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B829AA" w14:textId="2CC61A69" w:rsidR="00627BCB" w:rsidRDefault="00ED2213" w:rsidP="00627BCB">
      <w:pPr>
        <w:pStyle w:val="AMIAHeading"/>
        <w:spacing w:after="0"/>
        <w:rPr>
          <w:b w:val="0"/>
          <w:color w:val="000000" w:themeColor="text1"/>
          <w:sz w:val="24"/>
          <w:szCs w:val="24"/>
        </w:rPr>
      </w:pPr>
      <w:r>
        <w:rPr>
          <w:b w:val="0"/>
          <w:color w:val="000000" w:themeColor="text1"/>
          <w:sz w:val="24"/>
          <w:szCs w:val="24"/>
        </w:rPr>
        <w:t>S2</w:t>
      </w:r>
      <w:r w:rsidR="00627BCB" w:rsidRPr="00AD0FFF">
        <w:rPr>
          <w:b w:val="0"/>
          <w:color w:val="000000" w:themeColor="text1"/>
          <w:sz w:val="24"/>
          <w:szCs w:val="24"/>
        </w:rPr>
        <w:t xml:space="preserve"> Table</w:t>
      </w:r>
      <w:r>
        <w:rPr>
          <w:b w:val="0"/>
          <w:color w:val="000000" w:themeColor="text1"/>
          <w:sz w:val="24"/>
          <w:szCs w:val="24"/>
        </w:rPr>
        <w:t>.</w:t>
      </w:r>
      <w:r w:rsidR="00627BCB" w:rsidRPr="00AD0FFF">
        <w:rPr>
          <w:b w:val="0"/>
          <w:color w:val="000000" w:themeColor="text1"/>
          <w:sz w:val="24"/>
          <w:szCs w:val="24"/>
        </w:rPr>
        <w:t xml:space="preserve"> </w:t>
      </w:r>
      <w:r>
        <w:rPr>
          <w:b w:val="0"/>
          <w:color w:val="000000" w:themeColor="text1"/>
          <w:sz w:val="24"/>
          <w:szCs w:val="24"/>
        </w:rPr>
        <w:t>E</w:t>
      </w:r>
      <w:r w:rsidR="009B37ED">
        <w:rPr>
          <w:b w:val="0"/>
          <w:color w:val="000000" w:themeColor="text1"/>
          <w:sz w:val="24"/>
          <w:szCs w:val="24"/>
        </w:rPr>
        <w:t xml:space="preserve">xample </w:t>
      </w:r>
      <w:bookmarkStart w:id="0" w:name="_GoBack"/>
      <w:r w:rsidR="009B37ED">
        <w:rPr>
          <w:b w:val="0"/>
          <w:color w:val="000000" w:themeColor="text1"/>
          <w:sz w:val="24"/>
          <w:szCs w:val="24"/>
        </w:rPr>
        <w:t xml:space="preserve">phenotype-SNP associations </w:t>
      </w:r>
      <w:bookmarkEnd w:id="0"/>
      <w:r w:rsidR="00627BCB" w:rsidRPr="00AD0FFF">
        <w:rPr>
          <w:b w:val="0"/>
          <w:color w:val="000000" w:themeColor="text1"/>
          <w:sz w:val="24"/>
          <w:szCs w:val="24"/>
        </w:rPr>
        <w:t>that can be replicated by one coding scheme.</w:t>
      </w:r>
    </w:p>
    <w:p w14:paraId="0061B906" w14:textId="77777777" w:rsidR="009B37ED" w:rsidRPr="00AD0FFF" w:rsidRDefault="009B37ED" w:rsidP="00627BCB">
      <w:pPr>
        <w:pStyle w:val="AMIAHeading"/>
        <w:spacing w:after="0"/>
        <w:rPr>
          <w:b w:val="0"/>
          <w:sz w:val="24"/>
          <w:szCs w:val="24"/>
        </w:rPr>
      </w:pPr>
    </w:p>
    <w:tbl>
      <w:tblPr>
        <w:tblW w:w="9338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65"/>
        <w:gridCol w:w="1714"/>
        <w:gridCol w:w="702"/>
        <w:gridCol w:w="979"/>
        <w:gridCol w:w="616"/>
        <w:gridCol w:w="980"/>
        <w:gridCol w:w="701"/>
        <w:gridCol w:w="609"/>
        <w:gridCol w:w="993"/>
        <w:gridCol w:w="979"/>
      </w:tblGrid>
      <w:tr w:rsidR="00627BCB" w:rsidRPr="00AD0FFF" w14:paraId="32ABC858" w14:textId="77777777" w:rsidTr="00D80FF6">
        <w:trPr>
          <w:trHeight w:val="84"/>
        </w:trPr>
        <w:tc>
          <w:tcPr>
            <w:tcW w:w="106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233C1E" w14:textId="77777777" w:rsidR="00627BCB" w:rsidRPr="00AD0FFF" w:rsidRDefault="00627BCB" w:rsidP="00D80FF6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171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14C6312E" w14:textId="77777777" w:rsidR="00627BCB" w:rsidRPr="00AD0FFF" w:rsidRDefault="00627BCB" w:rsidP="00D80FF6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Phenotype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5962DE" w14:textId="634C4827" w:rsidR="00627BCB" w:rsidRPr="00AD0FFF" w:rsidRDefault="0072734A" w:rsidP="00D80FF6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Phecode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A32981F" w14:textId="50154150" w:rsidR="00627BCB" w:rsidRPr="00AD0FFF" w:rsidRDefault="002D2FE9" w:rsidP="00D80FF6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ICD-9-CM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029CF3" w14:textId="77777777" w:rsidR="00627BCB" w:rsidRPr="00AD0FFF" w:rsidRDefault="00627BCB" w:rsidP="00D80FF6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CC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4BFF40" w14:textId="77777777" w:rsidR="00627BCB" w:rsidRPr="00AD0FFF" w:rsidRDefault="00627BCB" w:rsidP="00D80FF6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zh-CN"/>
              </w:rPr>
              <w:t>Replicated</w:t>
            </w:r>
          </w:p>
        </w:tc>
        <w:tc>
          <w:tcPr>
            <w:tcW w:w="97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8C2673" w14:textId="77777777" w:rsidR="00627BCB" w:rsidRPr="00AD0FFF" w:rsidRDefault="00627BCB" w:rsidP="00D80FF6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zh-CN"/>
              </w:rPr>
              <w:t>P</w:t>
            </w:r>
          </w:p>
        </w:tc>
      </w:tr>
      <w:tr w:rsidR="00627BCB" w:rsidRPr="00AD0FFF" w14:paraId="7CC7B345" w14:textId="77777777" w:rsidTr="00D80FF6">
        <w:trPr>
          <w:trHeight w:val="59"/>
        </w:trPr>
        <w:tc>
          <w:tcPr>
            <w:tcW w:w="106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331A526" w14:textId="77777777" w:rsidR="00627BCB" w:rsidRPr="00AD0FFF" w:rsidRDefault="00627BCB" w:rsidP="00D80FF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71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29959BB" w14:textId="77777777" w:rsidR="00627BCB" w:rsidRPr="00AD0FFF" w:rsidRDefault="00627BCB" w:rsidP="00D80FF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413E1" w14:textId="77777777" w:rsidR="00627BCB" w:rsidRPr="00AD0FFF" w:rsidRDefault="00627BCB" w:rsidP="00D80FF6">
            <w:pPr>
              <w:jc w:val="right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zh-CN"/>
              </w:rPr>
              <w:t>code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9161" w14:textId="77777777" w:rsidR="00627BCB" w:rsidRPr="00AD0FFF" w:rsidRDefault="00627BCB" w:rsidP="00D80FF6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cases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50CC7" w14:textId="77777777" w:rsidR="00627BCB" w:rsidRPr="00AD0FFF" w:rsidRDefault="00627BCB" w:rsidP="00D80FF6">
            <w:pPr>
              <w:jc w:val="right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zh-CN"/>
              </w:rPr>
              <w:t>code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826A1" w14:textId="77777777" w:rsidR="00627BCB" w:rsidRPr="00AD0FFF" w:rsidRDefault="00627BCB" w:rsidP="00D80FF6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cases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EBD63" w14:textId="77777777" w:rsidR="00627BCB" w:rsidRPr="00AD0FFF" w:rsidRDefault="00627BCB" w:rsidP="00D80FF6">
            <w:pPr>
              <w:jc w:val="right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code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6311" w14:textId="77777777" w:rsidR="00627BCB" w:rsidRPr="00AD0FFF" w:rsidRDefault="00627BCB" w:rsidP="00D80FF6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cases</w:t>
            </w: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AD976CB" w14:textId="77777777" w:rsidR="00627BCB" w:rsidRPr="00AD0FFF" w:rsidRDefault="00627BCB" w:rsidP="00D80FF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7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3AF07B6" w14:textId="77777777" w:rsidR="00627BCB" w:rsidRPr="00AD0FFF" w:rsidRDefault="00627BCB" w:rsidP="00D80FF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</w:tr>
      <w:tr w:rsidR="00627BCB" w:rsidRPr="00AD0FFF" w14:paraId="546BBC44" w14:textId="77777777" w:rsidTr="00D80FF6">
        <w:trPr>
          <w:trHeight w:val="58"/>
        </w:trPr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55C53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rs4977574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E23922D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Myocardial infarction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BA0C4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411.2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3F90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1,601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A78A3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410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2F2D7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960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ACB9E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7.2.3</w:t>
            </w:r>
          </w:p>
        </w:tc>
        <w:tc>
          <w:tcPr>
            <w:tcW w:w="6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23800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96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B3C68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  <w:t>PheWAS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9248B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1.80E-04</w:t>
            </w:r>
          </w:p>
        </w:tc>
      </w:tr>
      <w:tr w:rsidR="00627BCB" w:rsidRPr="00AD0FFF" w14:paraId="43159E01" w14:textId="77777777" w:rsidTr="00D80FF6">
        <w:trPr>
          <w:trHeight w:val="68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44225964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rs6010620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74CC1F40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 xml:space="preserve">Glioma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5D7D6DB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191.11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45A6C18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501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BF1BB13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19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3A28005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464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C1641E4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2.11.4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CEAAE41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54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2BD912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  <w:t>PheWAS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73338C5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1.40E-02</w:t>
            </w:r>
          </w:p>
        </w:tc>
      </w:tr>
      <w:tr w:rsidR="00627BCB" w:rsidRPr="00AD0FFF" w14:paraId="6FAD1EFA" w14:textId="77777777" w:rsidTr="00D80FF6">
        <w:trPr>
          <w:trHeight w:val="68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F5B6E4C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rs11249433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61A31C98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Breast cancer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98CDBE5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174.11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BDCB084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1,438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C6C8701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17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A83FD0B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1,240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48F5402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2.5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9968F5F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1,49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006DD4A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  <w:t>PheWAS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2645F69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1.60E-02</w:t>
            </w:r>
          </w:p>
        </w:tc>
      </w:tr>
      <w:tr w:rsidR="00627BCB" w:rsidRPr="00AD0FFF" w14:paraId="459B1D58" w14:textId="77777777" w:rsidTr="00D80FF6">
        <w:trPr>
          <w:trHeight w:val="68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F8A42DF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rs1746048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56344E23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 xml:space="preserve">Myocardial infarction 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FA6687C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411.2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E0339BC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1,601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CCAAF38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4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6B0F3F4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960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D8B8DD0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7.2.3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DCC4AE9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96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62D17F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  <w:t>PheWAS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70BAA8F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1.70E-02</w:t>
            </w:r>
          </w:p>
        </w:tc>
      </w:tr>
      <w:tr w:rsidR="00627BCB" w:rsidRPr="00AD0FFF" w14:paraId="5BA6138E" w14:textId="77777777" w:rsidTr="00D80FF6">
        <w:trPr>
          <w:trHeight w:val="68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AC19A4C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rs4430796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204953F1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Endometrial cancer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8260178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182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51325EC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304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AA29397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18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A050548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257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DA89DE8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2.6.1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8BEA5C6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30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4EA6444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  <w:t>PheWAS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F15352F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2.30E-02</w:t>
            </w:r>
          </w:p>
        </w:tc>
      </w:tr>
      <w:tr w:rsidR="00627BCB" w:rsidRPr="00AD0FFF" w14:paraId="630DCA06" w14:textId="77777777" w:rsidTr="00D80FF6">
        <w:trPr>
          <w:trHeight w:val="68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0D49135E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rs4939827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4778BC63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Colorectal cancer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DE0077D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153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68C4B56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1,025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F32DEB6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15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D96B5FE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734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9D0D53A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2.1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B90C099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1,02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39A610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  <w:t>PheWAS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DA4B702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2.70E-02</w:t>
            </w:r>
          </w:p>
        </w:tc>
      </w:tr>
      <w:tr w:rsidR="00627BCB" w:rsidRPr="00AD0FFF" w14:paraId="2FB6AB87" w14:textId="77777777" w:rsidTr="00D80FF6">
        <w:trPr>
          <w:trHeight w:val="68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30C4397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rs944289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2889B18D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Thyroid cancer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56D42D1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193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BA9288A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532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384FD16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19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FEE35B8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494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08FB016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2.11.5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2362E01C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53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33C5AC8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  <w:t>PheWAS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D736A02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3.00E-02</w:t>
            </w:r>
          </w:p>
        </w:tc>
      </w:tr>
      <w:tr w:rsidR="00627BCB" w:rsidRPr="00AD0FFF" w14:paraId="320F1C40" w14:textId="77777777" w:rsidTr="00D80FF6">
        <w:trPr>
          <w:trHeight w:val="68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0DDF1F48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rs801114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43BFBA57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Basal cell carcinoma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D5C6363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172.21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C5DA741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324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FE63DBB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17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EDB15F5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1,84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5E64ED7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2.4.2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F6B6B3D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2,34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6FDFAE5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  <w:t>PheWAS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88F0712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3.20E-02</w:t>
            </w:r>
          </w:p>
        </w:tc>
      </w:tr>
      <w:tr w:rsidR="00627BCB" w:rsidRPr="00AD0FFF" w14:paraId="2D097FE7" w14:textId="77777777" w:rsidTr="00D80FF6">
        <w:trPr>
          <w:trHeight w:val="68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08BB8D82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rs20541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1E3067EE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Psoriasis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20FD5AD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696.4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74851ADF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378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164D2BA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69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3F4EAD6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390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5E1CF3C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12.2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22D8132E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1,70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649224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  <w:t>PheWAS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B476563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4.80E-02</w:t>
            </w:r>
          </w:p>
        </w:tc>
      </w:tr>
      <w:tr w:rsidR="00627BCB" w:rsidRPr="00AD0FFF" w14:paraId="44980252" w14:textId="77777777" w:rsidTr="00D80FF6">
        <w:trPr>
          <w:trHeight w:val="68"/>
        </w:trPr>
        <w:tc>
          <w:tcPr>
            <w:tcW w:w="1065" w:type="dxa"/>
            <w:shd w:val="clear" w:color="auto" w:fill="auto"/>
            <w:vAlign w:val="bottom"/>
            <w:hideMark/>
          </w:tcPr>
          <w:p w14:paraId="607C7AFC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rs3130573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22870CFC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Systemic sclerosis</w:t>
            </w:r>
          </w:p>
        </w:tc>
        <w:tc>
          <w:tcPr>
            <w:tcW w:w="702" w:type="dxa"/>
            <w:shd w:val="clear" w:color="auto" w:fill="auto"/>
            <w:vAlign w:val="bottom"/>
            <w:hideMark/>
          </w:tcPr>
          <w:p w14:paraId="3209E78E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709.3</w:t>
            </w:r>
          </w:p>
        </w:tc>
        <w:tc>
          <w:tcPr>
            <w:tcW w:w="979" w:type="dxa"/>
            <w:shd w:val="clear" w:color="auto" w:fill="auto"/>
            <w:vAlign w:val="bottom"/>
            <w:hideMark/>
          </w:tcPr>
          <w:p w14:paraId="4104FB6B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196</w:t>
            </w:r>
          </w:p>
        </w:tc>
        <w:tc>
          <w:tcPr>
            <w:tcW w:w="616" w:type="dxa"/>
            <w:shd w:val="clear" w:color="auto" w:fill="auto"/>
            <w:vAlign w:val="bottom"/>
            <w:hideMark/>
          </w:tcPr>
          <w:p w14:paraId="772E00A0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710.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3ADAE247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194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14:paraId="7A2783D9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13.7</w:t>
            </w:r>
          </w:p>
        </w:tc>
        <w:tc>
          <w:tcPr>
            <w:tcW w:w="609" w:type="dxa"/>
            <w:shd w:val="clear" w:color="auto" w:fill="auto"/>
            <w:vAlign w:val="bottom"/>
            <w:hideMark/>
          </w:tcPr>
          <w:p w14:paraId="58FA15AA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88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1E0216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  <w:t>CCS</w:t>
            </w:r>
          </w:p>
        </w:tc>
        <w:tc>
          <w:tcPr>
            <w:tcW w:w="979" w:type="dxa"/>
            <w:shd w:val="clear" w:color="auto" w:fill="auto"/>
            <w:vAlign w:val="bottom"/>
            <w:hideMark/>
          </w:tcPr>
          <w:p w14:paraId="5342CBF9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6.70E-04</w:t>
            </w:r>
          </w:p>
        </w:tc>
      </w:tr>
      <w:tr w:rsidR="00627BCB" w:rsidRPr="00AD0FFF" w14:paraId="2BB94395" w14:textId="77777777" w:rsidTr="00D80FF6">
        <w:trPr>
          <w:trHeight w:val="68"/>
        </w:trPr>
        <w:tc>
          <w:tcPr>
            <w:tcW w:w="1065" w:type="dxa"/>
            <w:shd w:val="clear" w:color="auto" w:fill="auto"/>
            <w:vAlign w:val="bottom"/>
            <w:hideMark/>
          </w:tcPr>
          <w:p w14:paraId="169DEF17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rs1024161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43E9FD07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 xml:space="preserve">Alopecia </w:t>
            </w:r>
            <w:proofErr w:type="spellStart"/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areata</w:t>
            </w:r>
            <w:proofErr w:type="spellEnd"/>
          </w:p>
        </w:tc>
        <w:tc>
          <w:tcPr>
            <w:tcW w:w="702" w:type="dxa"/>
            <w:shd w:val="clear" w:color="auto" w:fill="auto"/>
            <w:vAlign w:val="bottom"/>
            <w:hideMark/>
          </w:tcPr>
          <w:p w14:paraId="029CCDD0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704.11</w:t>
            </w:r>
          </w:p>
        </w:tc>
        <w:tc>
          <w:tcPr>
            <w:tcW w:w="979" w:type="dxa"/>
            <w:shd w:val="clear" w:color="auto" w:fill="auto"/>
            <w:vAlign w:val="bottom"/>
            <w:hideMark/>
          </w:tcPr>
          <w:p w14:paraId="549056FD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616" w:type="dxa"/>
            <w:shd w:val="clear" w:color="auto" w:fill="auto"/>
            <w:vAlign w:val="bottom"/>
            <w:hideMark/>
          </w:tcPr>
          <w:p w14:paraId="40660B1E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70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25C55B43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14:paraId="1F4AD942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12.4</w:t>
            </w:r>
          </w:p>
        </w:tc>
        <w:tc>
          <w:tcPr>
            <w:tcW w:w="609" w:type="dxa"/>
            <w:shd w:val="clear" w:color="auto" w:fill="auto"/>
            <w:vAlign w:val="bottom"/>
            <w:hideMark/>
          </w:tcPr>
          <w:p w14:paraId="157D6A22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7,32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5D53D3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  <w:t>CCS</w:t>
            </w:r>
          </w:p>
        </w:tc>
        <w:tc>
          <w:tcPr>
            <w:tcW w:w="979" w:type="dxa"/>
            <w:shd w:val="clear" w:color="auto" w:fill="auto"/>
            <w:vAlign w:val="bottom"/>
            <w:hideMark/>
          </w:tcPr>
          <w:p w14:paraId="22658558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1.10E-03</w:t>
            </w:r>
          </w:p>
        </w:tc>
      </w:tr>
      <w:tr w:rsidR="00627BCB" w:rsidRPr="00AD0FFF" w14:paraId="42712FE5" w14:textId="77777777" w:rsidTr="00D80FF6">
        <w:trPr>
          <w:trHeight w:val="68"/>
        </w:trPr>
        <w:tc>
          <w:tcPr>
            <w:tcW w:w="1065" w:type="dxa"/>
            <w:shd w:val="clear" w:color="auto" w:fill="auto"/>
            <w:vAlign w:val="bottom"/>
            <w:hideMark/>
          </w:tcPr>
          <w:p w14:paraId="7D6270F5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rs3764650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4494724C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Alzheimer's disease</w:t>
            </w:r>
          </w:p>
        </w:tc>
        <w:tc>
          <w:tcPr>
            <w:tcW w:w="702" w:type="dxa"/>
            <w:shd w:val="clear" w:color="auto" w:fill="auto"/>
            <w:vAlign w:val="bottom"/>
            <w:hideMark/>
          </w:tcPr>
          <w:p w14:paraId="0DF19ADD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290.11</w:t>
            </w:r>
          </w:p>
        </w:tc>
        <w:tc>
          <w:tcPr>
            <w:tcW w:w="979" w:type="dxa"/>
            <w:shd w:val="clear" w:color="auto" w:fill="auto"/>
            <w:vAlign w:val="bottom"/>
            <w:hideMark/>
          </w:tcPr>
          <w:p w14:paraId="08CECE2E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243</w:t>
            </w:r>
          </w:p>
        </w:tc>
        <w:tc>
          <w:tcPr>
            <w:tcW w:w="616" w:type="dxa"/>
            <w:shd w:val="clear" w:color="auto" w:fill="auto"/>
            <w:vAlign w:val="bottom"/>
            <w:hideMark/>
          </w:tcPr>
          <w:p w14:paraId="00C86F8A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33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246BB6C9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243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14:paraId="534FF298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5.4</w:t>
            </w:r>
          </w:p>
        </w:tc>
        <w:tc>
          <w:tcPr>
            <w:tcW w:w="609" w:type="dxa"/>
            <w:shd w:val="clear" w:color="auto" w:fill="auto"/>
            <w:vAlign w:val="bottom"/>
            <w:hideMark/>
          </w:tcPr>
          <w:p w14:paraId="3D1A91B0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1,28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F53F4A3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  <w:t>CCS</w:t>
            </w:r>
          </w:p>
        </w:tc>
        <w:tc>
          <w:tcPr>
            <w:tcW w:w="979" w:type="dxa"/>
            <w:shd w:val="clear" w:color="auto" w:fill="auto"/>
            <w:vAlign w:val="bottom"/>
            <w:hideMark/>
          </w:tcPr>
          <w:p w14:paraId="12DCFA0B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1.90E-02</w:t>
            </w:r>
          </w:p>
        </w:tc>
      </w:tr>
      <w:tr w:rsidR="00627BCB" w:rsidRPr="00AD0FFF" w14:paraId="16DE6F1D" w14:textId="77777777" w:rsidTr="00D80FF6">
        <w:trPr>
          <w:trHeight w:val="68"/>
        </w:trPr>
        <w:tc>
          <w:tcPr>
            <w:tcW w:w="1065" w:type="dxa"/>
            <w:shd w:val="clear" w:color="auto" w:fill="auto"/>
            <w:vAlign w:val="bottom"/>
            <w:hideMark/>
          </w:tcPr>
          <w:p w14:paraId="0B472B01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rs6499188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44496B6D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Ulcerative colitis</w:t>
            </w:r>
          </w:p>
        </w:tc>
        <w:tc>
          <w:tcPr>
            <w:tcW w:w="702" w:type="dxa"/>
            <w:shd w:val="clear" w:color="auto" w:fill="auto"/>
            <w:vAlign w:val="bottom"/>
            <w:hideMark/>
          </w:tcPr>
          <w:p w14:paraId="4FAB18ED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555.2</w:t>
            </w:r>
          </w:p>
        </w:tc>
        <w:tc>
          <w:tcPr>
            <w:tcW w:w="979" w:type="dxa"/>
            <w:shd w:val="clear" w:color="auto" w:fill="auto"/>
            <w:vAlign w:val="bottom"/>
            <w:hideMark/>
          </w:tcPr>
          <w:p w14:paraId="71E81E40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194</w:t>
            </w:r>
          </w:p>
        </w:tc>
        <w:tc>
          <w:tcPr>
            <w:tcW w:w="616" w:type="dxa"/>
            <w:shd w:val="clear" w:color="auto" w:fill="auto"/>
            <w:vAlign w:val="bottom"/>
            <w:hideMark/>
          </w:tcPr>
          <w:p w14:paraId="70DD7B80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55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7BD7E03F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194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14:paraId="23C2CFBE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9.6.2</w:t>
            </w:r>
          </w:p>
        </w:tc>
        <w:tc>
          <w:tcPr>
            <w:tcW w:w="609" w:type="dxa"/>
            <w:shd w:val="clear" w:color="auto" w:fill="auto"/>
            <w:vAlign w:val="bottom"/>
            <w:hideMark/>
          </w:tcPr>
          <w:p w14:paraId="03A8736F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4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06120C5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  <w:t>CCS</w:t>
            </w:r>
          </w:p>
        </w:tc>
        <w:tc>
          <w:tcPr>
            <w:tcW w:w="979" w:type="dxa"/>
            <w:shd w:val="clear" w:color="auto" w:fill="auto"/>
            <w:vAlign w:val="bottom"/>
            <w:hideMark/>
          </w:tcPr>
          <w:p w14:paraId="59330F4A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3.10E-02</w:t>
            </w:r>
          </w:p>
        </w:tc>
      </w:tr>
      <w:tr w:rsidR="00627BCB" w:rsidRPr="00AD0FFF" w14:paraId="6AADACEC" w14:textId="77777777" w:rsidTr="00D80FF6">
        <w:trPr>
          <w:trHeight w:val="68"/>
        </w:trPr>
        <w:tc>
          <w:tcPr>
            <w:tcW w:w="1065" w:type="dxa"/>
            <w:shd w:val="clear" w:color="auto" w:fill="auto"/>
            <w:vAlign w:val="bottom"/>
            <w:hideMark/>
          </w:tcPr>
          <w:p w14:paraId="6E596E38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rs3197999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77E64D81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Ulcerative colitis</w:t>
            </w:r>
          </w:p>
        </w:tc>
        <w:tc>
          <w:tcPr>
            <w:tcW w:w="702" w:type="dxa"/>
            <w:shd w:val="clear" w:color="auto" w:fill="auto"/>
            <w:vAlign w:val="bottom"/>
            <w:hideMark/>
          </w:tcPr>
          <w:p w14:paraId="5938551C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555.2</w:t>
            </w:r>
          </w:p>
        </w:tc>
        <w:tc>
          <w:tcPr>
            <w:tcW w:w="979" w:type="dxa"/>
            <w:shd w:val="clear" w:color="auto" w:fill="auto"/>
            <w:vAlign w:val="bottom"/>
            <w:hideMark/>
          </w:tcPr>
          <w:p w14:paraId="6125E7C4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194</w:t>
            </w:r>
          </w:p>
        </w:tc>
        <w:tc>
          <w:tcPr>
            <w:tcW w:w="616" w:type="dxa"/>
            <w:shd w:val="clear" w:color="auto" w:fill="auto"/>
            <w:vAlign w:val="bottom"/>
            <w:hideMark/>
          </w:tcPr>
          <w:p w14:paraId="063926D1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55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5992E6E2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194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14:paraId="73B04676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9.6.2</w:t>
            </w:r>
          </w:p>
        </w:tc>
        <w:tc>
          <w:tcPr>
            <w:tcW w:w="609" w:type="dxa"/>
            <w:shd w:val="clear" w:color="auto" w:fill="auto"/>
            <w:vAlign w:val="bottom"/>
            <w:hideMark/>
          </w:tcPr>
          <w:p w14:paraId="4C8C1F51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4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69A4968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  <w:t>CCS</w:t>
            </w:r>
          </w:p>
        </w:tc>
        <w:tc>
          <w:tcPr>
            <w:tcW w:w="979" w:type="dxa"/>
            <w:shd w:val="clear" w:color="auto" w:fill="auto"/>
            <w:vAlign w:val="bottom"/>
            <w:hideMark/>
          </w:tcPr>
          <w:p w14:paraId="57FEF299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3.10E-02</w:t>
            </w:r>
          </w:p>
        </w:tc>
      </w:tr>
      <w:tr w:rsidR="00627BCB" w:rsidRPr="00AD0FFF" w14:paraId="14D3ACED" w14:textId="77777777" w:rsidTr="00D80FF6">
        <w:trPr>
          <w:trHeight w:val="68"/>
        </w:trPr>
        <w:tc>
          <w:tcPr>
            <w:tcW w:w="1065" w:type="dxa"/>
            <w:shd w:val="clear" w:color="auto" w:fill="auto"/>
            <w:vAlign w:val="bottom"/>
            <w:hideMark/>
          </w:tcPr>
          <w:p w14:paraId="23CFD5AB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rs3197999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7744C53A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Crohn's disease</w:t>
            </w:r>
          </w:p>
        </w:tc>
        <w:tc>
          <w:tcPr>
            <w:tcW w:w="702" w:type="dxa"/>
            <w:shd w:val="clear" w:color="auto" w:fill="auto"/>
            <w:vAlign w:val="bottom"/>
            <w:hideMark/>
          </w:tcPr>
          <w:p w14:paraId="244F468C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555.1</w:t>
            </w:r>
          </w:p>
        </w:tc>
        <w:tc>
          <w:tcPr>
            <w:tcW w:w="979" w:type="dxa"/>
            <w:shd w:val="clear" w:color="auto" w:fill="auto"/>
            <w:vAlign w:val="bottom"/>
            <w:hideMark/>
          </w:tcPr>
          <w:p w14:paraId="105221BC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251</w:t>
            </w:r>
          </w:p>
        </w:tc>
        <w:tc>
          <w:tcPr>
            <w:tcW w:w="616" w:type="dxa"/>
            <w:shd w:val="clear" w:color="auto" w:fill="auto"/>
            <w:vAlign w:val="bottom"/>
            <w:hideMark/>
          </w:tcPr>
          <w:p w14:paraId="39E4D79A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55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1B301287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251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14:paraId="1E4387E2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9.6.2</w:t>
            </w:r>
          </w:p>
        </w:tc>
        <w:tc>
          <w:tcPr>
            <w:tcW w:w="609" w:type="dxa"/>
            <w:shd w:val="clear" w:color="auto" w:fill="auto"/>
            <w:vAlign w:val="bottom"/>
            <w:hideMark/>
          </w:tcPr>
          <w:p w14:paraId="1FC09D7B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4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B6629E3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  <w:t>CCS</w:t>
            </w:r>
          </w:p>
        </w:tc>
        <w:tc>
          <w:tcPr>
            <w:tcW w:w="979" w:type="dxa"/>
            <w:shd w:val="clear" w:color="auto" w:fill="auto"/>
            <w:vAlign w:val="bottom"/>
            <w:hideMark/>
          </w:tcPr>
          <w:p w14:paraId="5961B7C4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3.10E-02</w:t>
            </w:r>
          </w:p>
        </w:tc>
      </w:tr>
      <w:tr w:rsidR="00627BCB" w:rsidRPr="00AD0FFF" w14:paraId="189D0CF4" w14:textId="77777777" w:rsidTr="00D80FF6">
        <w:trPr>
          <w:trHeight w:val="68"/>
        </w:trPr>
        <w:tc>
          <w:tcPr>
            <w:tcW w:w="1065" w:type="dxa"/>
            <w:shd w:val="clear" w:color="auto" w:fill="auto"/>
            <w:vAlign w:val="bottom"/>
            <w:hideMark/>
          </w:tcPr>
          <w:p w14:paraId="179DC7F5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rs254560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1B0CBCE6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Ulcerative colitis</w:t>
            </w:r>
          </w:p>
        </w:tc>
        <w:tc>
          <w:tcPr>
            <w:tcW w:w="702" w:type="dxa"/>
            <w:shd w:val="clear" w:color="auto" w:fill="auto"/>
            <w:vAlign w:val="bottom"/>
            <w:hideMark/>
          </w:tcPr>
          <w:p w14:paraId="52B7948D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555.2</w:t>
            </w:r>
          </w:p>
        </w:tc>
        <w:tc>
          <w:tcPr>
            <w:tcW w:w="979" w:type="dxa"/>
            <w:shd w:val="clear" w:color="auto" w:fill="auto"/>
            <w:vAlign w:val="bottom"/>
            <w:hideMark/>
          </w:tcPr>
          <w:p w14:paraId="67CACC9F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194</w:t>
            </w:r>
          </w:p>
        </w:tc>
        <w:tc>
          <w:tcPr>
            <w:tcW w:w="616" w:type="dxa"/>
            <w:shd w:val="clear" w:color="auto" w:fill="auto"/>
            <w:vAlign w:val="bottom"/>
            <w:hideMark/>
          </w:tcPr>
          <w:p w14:paraId="6A18E313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55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57CC3EA5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194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14:paraId="518C2B9D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9.6.2</w:t>
            </w:r>
          </w:p>
        </w:tc>
        <w:tc>
          <w:tcPr>
            <w:tcW w:w="609" w:type="dxa"/>
            <w:shd w:val="clear" w:color="auto" w:fill="auto"/>
            <w:vAlign w:val="bottom"/>
            <w:hideMark/>
          </w:tcPr>
          <w:p w14:paraId="0972008D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4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58BE4E1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  <w:t>CCS</w:t>
            </w:r>
          </w:p>
        </w:tc>
        <w:tc>
          <w:tcPr>
            <w:tcW w:w="979" w:type="dxa"/>
            <w:shd w:val="clear" w:color="auto" w:fill="auto"/>
            <w:vAlign w:val="bottom"/>
            <w:hideMark/>
          </w:tcPr>
          <w:p w14:paraId="12D88CC5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3.20E-02</w:t>
            </w:r>
          </w:p>
        </w:tc>
      </w:tr>
      <w:tr w:rsidR="00627BCB" w:rsidRPr="00AD0FFF" w14:paraId="724B6774" w14:textId="77777777" w:rsidTr="00D80FF6">
        <w:trPr>
          <w:trHeight w:val="68"/>
        </w:trPr>
        <w:tc>
          <w:tcPr>
            <w:tcW w:w="1065" w:type="dxa"/>
            <w:shd w:val="clear" w:color="auto" w:fill="auto"/>
            <w:vAlign w:val="bottom"/>
            <w:hideMark/>
          </w:tcPr>
          <w:p w14:paraId="5C06A6A2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rs11465804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06338553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Crohn's disease</w:t>
            </w:r>
          </w:p>
        </w:tc>
        <w:tc>
          <w:tcPr>
            <w:tcW w:w="702" w:type="dxa"/>
            <w:shd w:val="clear" w:color="auto" w:fill="auto"/>
            <w:vAlign w:val="bottom"/>
            <w:hideMark/>
          </w:tcPr>
          <w:p w14:paraId="018E66EC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555.1</w:t>
            </w:r>
          </w:p>
        </w:tc>
        <w:tc>
          <w:tcPr>
            <w:tcW w:w="979" w:type="dxa"/>
            <w:shd w:val="clear" w:color="auto" w:fill="auto"/>
            <w:vAlign w:val="bottom"/>
            <w:hideMark/>
          </w:tcPr>
          <w:p w14:paraId="4F0F0DD3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251</w:t>
            </w:r>
          </w:p>
        </w:tc>
        <w:tc>
          <w:tcPr>
            <w:tcW w:w="616" w:type="dxa"/>
            <w:shd w:val="clear" w:color="auto" w:fill="auto"/>
            <w:vAlign w:val="bottom"/>
            <w:hideMark/>
          </w:tcPr>
          <w:p w14:paraId="0F924A4C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55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7A390119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251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14:paraId="77EC24D3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9.6.2</w:t>
            </w:r>
          </w:p>
        </w:tc>
        <w:tc>
          <w:tcPr>
            <w:tcW w:w="609" w:type="dxa"/>
            <w:shd w:val="clear" w:color="auto" w:fill="auto"/>
            <w:vAlign w:val="bottom"/>
            <w:hideMark/>
          </w:tcPr>
          <w:p w14:paraId="394D9F86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4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1EDAEAB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  <w:t>CCS</w:t>
            </w:r>
          </w:p>
        </w:tc>
        <w:tc>
          <w:tcPr>
            <w:tcW w:w="979" w:type="dxa"/>
            <w:shd w:val="clear" w:color="auto" w:fill="auto"/>
            <w:vAlign w:val="bottom"/>
            <w:hideMark/>
          </w:tcPr>
          <w:p w14:paraId="4652D1E7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3.30E-02</w:t>
            </w:r>
          </w:p>
        </w:tc>
      </w:tr>
      <w:tr w:rsidR="00627BCB" w:rsidRPr="00AD0FFF" w14:paraId="1EF38922" w14:textId="77777777" w:rsidTr="00D80FF6">
        <w:trPr>
          <w:trHeight w:val="68"/>
        </w:trPr>
        <w:tc>
          <w:tcPr>
            <w:tcW w:w="1065" w:type="dxa"/>
            <w:shd w:val="clear" w:color="auto" w:fill="auto"/>
            <w:vAlign w:val="bottom"/>
            <w:hideMark/>
          </w:tcPr>
          <w:p w14:paraId="51CCB37E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rs3213094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350EC769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Psoriasis vulgaris</w:t>
            </w:r>
          </w:p>
        </w:tc>
        <w:tc>
          <w:tcPr>
            <w:tcW w:w="702" w:type="dxa"/>
            <w:shd w:val="clear" w:color="auto" w:fill="auto"/>
            <w:vAlign w:val="bottom"/>
            <w:hideMark/>
          </w:tcPr>
          <w:p w14:paraId="1304CA6F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696.41</w:t>
            </w:r>
          </w:p>
        </w:tc>
        <w:tc>
          <w:tcPr>
            <w:tcW w:w="979" w:type="dxa"/>
            <w:shd w:val="clear" w:color="auto" w:fill="auto"/>
            <w:vAlign w:val="bottom"/>
            <w:hideMark/>
          </w:tcPr>
          <w:p w14:paraId="39D6BC26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299</w:t>
            </w:r>
          </w:p>
        </w:tc>
        <w:tc>
          <w:tcPr>
            <w:tcW w:w="616" w:type="dxa"/>
            <w:shd w:val="clear" w:color="auto" w:fill="auto"/>
            <w:vAlign w:val="bottom"/>
            <w:hideMark/>
          </w:tcPr>
          <w:p w14:paraId="7DFCBDA4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696.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6404337D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299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14:paraId="10382671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12.2</w:t>
            </w:r>
          </w:p>
        </w:tc>
        <w:tc>
          <w:tcPr>
            <w:tcW w:w="609" w:type="dxa"/>
            <w:shd w:val="clear" w:color="auto" w:fill="auto"/>
            <w:vAlign w:val="bottom"/>
            <w:hideMark/>
          </w:tcPr>
          <w:p w14:paraId="55278355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1,70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E63C40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  <w:t>CCS</w:t>
            </w:r>
          </w:p>
        </w:tc>
        <w:tc>
          <w:tcPr>
            <w:tcW w:w="979" w:type="dxa"/>
            <w:shd w:val="clear" w:color="auto" w:fill="auto"/>
            <w:vAlign w:val="bottom"/>
            <w:hideMark/>
          </w:tcPr>
          <w:p w14:paraId="06A2646E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4.10E-02</w:t>
            </w:r>
          </w:p>
        </w:tc>
      </w:tr>
      <w:tr w:rsidR="00627BCB" w:rsidRPr="00E9081C" w14:paraId="4B5AAB81" w14:textId="77777777" w:rsidTr="00D80FF6">
        <w:trPr>
          <w:trHeight w:val="68"/>
        </w:trPr>
        <w:tc>
          <w:tcPr>
            <w:tcW w:w="1065" w:type="dxa"/>
            <w:shd w:val="clear" w:color="auto" w:fill="auto"/>
            <w:vAlign w:val="bottom"/>
            <w:hideMark/>
          </w:tcPr>
          <w:p w14:paraId="7FE0A787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rs7804356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6887DF80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Type 1 diabetes</w:t>
            </w:r>
          </w:p>
        </w:tc>
        <w:tc>
          <w:tcPr>
            <w:tcW w:w="702" w:type="dxa"/>
            <w:shd w:val="clear" w:color="auto" w:fill="auto"/>
            <w:vAlign w:val="bottom"/>
            <w:hideMark/>
          </w:tcPr>
          <w:p w14:paraId="3F961C46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250.1</w:t>
            </w:r>
          </w:p>
        </w:tc>
        <w:tc>
          <w:tcPr>
            <w:tcW w:w="979" w:type="dxa"/>
            <w:shd w:val="clear" w:color="auto" w:fill="auto"/>
            <w:vAlign w:val="bottom"/>
            <w:hideMark/>
          </w:tcPr>
          <w:p w14:paraId="7CC77D0C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375</w:t>
            </w:r>
          </w:p>
        </w:tc>
        <w:tc>
          <w:tcPr>
            <w:tcW w:w="616" w:type="dxa"/>
            <w:shd w:val="clear" w:color="auto" w:fill="auto"/>
            <w:vAlign w:val="bottom"/>
            <w:hideMark/>
          </w:tcPr>
          <w:p w14:paraId="0C152A7A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250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230B3A34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353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14:paraId="00C492FE" w14:textId="77777777" w:rsidR="00627BCB" w:rsidRPr="00AD0FFF" w:rsidRDefault="00627BCB" w:rsidP="00D80FF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3.2</w:t>
            </w:r>
          </w:p>
        </w:tc>
        <w:tc>
          <w:tcPr>
            <w:tcW w:w="609" w:type="dxa"/>
            <w:shd w:val="clear" w:color="auto" w:fill="auto"/>
            <w:vAlign w:val="bottom"/>
            <w:hideMark/>
          </w:tcPr>
          <w:p w14:paraId="1047D34C" w14:textId="77777777" w:rsidR="00627BCB" w:rsidRPr="00AD0FFF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5,53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81C6DB" w14:textId="77777777" w:rsidR="00627BCB" w:rsidRPr="00AD0FFF" w:rsidRDefault="00627BCB" w:rsidP="00D80FF6">
            <w:pPr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  <w:t>CCS</w:t>
            </w:r>
          </w:p>
        </w:tc>
        <w:tc>
          <w:tcPr>
            <w:tcW w:w="979" w:type="dxa"/>
            <w:shd w:val="clear" w:color="auto" w:fill="auto"/>
            <w:vAlign w:val="bottom"/>
            <w:hideMark/>
          </w:tcPr>
          <w:p w14:paraId="43B68009" w14:textId="77777777" w:rsidR="00627BCB" w:rsidRPr="00E9081C" w:rsidRDefault="00627BCB" w:rsidP="00D80FF6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  <w:t>3.20E-02</w:t>
            </w:r>
          </w:p>
        </w:tc>
      </w:tr>
    </w:tbl>
    <w:p w14:paraId="707247EE" w14:textId="6343434A" w:rsidR="00627BCB" w:rsidRPr="00C90A01" w:rsidRDefault="00627BCB" w:rsidP="00B414FF">
      <w:pPr>
        <w:rPr>
          <w:sz w:val="24"/>
          <w:szCs w:val="24"/>
        </w:rPr>
      </w:pPr>
    </w:p>
    <w:sectPr w:rsidR="00627BCB" w:rsidRPr="00C90A01" w:rsidSect="00FC0AFE">
      <w:footerReference w:type="even" r:id="rId8"/>
      <w:footerReference w:type="default" r:id="rId9"/>
      <w:pgSz w:w="12240" w:h="15840" w:code="1"/>
      <w:pgMar w:top="1440" w:right="1440" w:bottom="1440" w:left="1440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02B7F7" w14:textId="77777777" w:rsidR="006A6BA5" w:rsidRDefault="006A6BA5">
      <w:r>
        <w:separator/>
      </w:r>
    </w:p>
  </w:endnote>
  <w:endnote w:type="continuationSeparator" w:id="0">
    <w:p w14:paraId="5739C281" w14:textId="77777777" w:rsidR="006A6BA5" w:rsidRDefault="006A6B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swiss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D5120A" w14:textId="77777777" w:rsidR="002761D1" w:rsidRDefault="002761D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321D2E9" w14:textId="77777777" w:rsidR="002761D1" w:rsidRDefault="002761D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DE120B" w14:textId="77777777" w:rsidR="002761D1" w:rsidRDefault="002761D1">
    <w:pPr>
      <w:pStyle w:val="Footer"/>
      <w:framePr w:wrap="around" w:vAnchor="text" w:hAnchor="margin" w:xAlign="right" w:y="1"/>
      <w:rPr>
        <w:rStyle w:val="PageNumber"/>
      </w:rPr>
    </w:pPr>
  </w:p>
  <w:p w14:paraId="0F66F828" w14:textId="77777777" w:rsidR="002761D1" w:rsidRDefault="002761D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FD2BAC" w14:textId="77777777" w:rsidR="006A6BA5" w:rsidRDefault="006A6BA5">
      <w:r>
        <w:separator/>
      </w:r>
    </w:p>
  </w:footnote>
  <w:footnote w:type="continuationSeparator" w:id="0">
    <w:p w14:paraId="479A8B7A" w14:textId="77777777" w:rsidR="006A6BA5" w:rsidRDefault="006A6B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9537C8"/>
    <w:multiLevelType w:val="singleLevel"/>
    <w:tmpl w:val="B9C09148"/>
    <w:lvl w:ilvl="0">
      <w:start w:val="1"/>
      <w:numFmt w:val="decimal"/>
      <w:pStyle w:val="AMIAReference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">
    <w:nsid w:val="2B6C766E"/>
    <w:multiLevelType w:val="hybridMultilevel"/>
    <w:tmpl w:val="51FEF58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2BCD00CB"/>
    <w:multiLevelType w:val="hybridMultilevel"/>
    <w:tmpl w:val="51E41BD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EAB6E0D"/>
    <w:multiLevelType w:val="hybridMultilevel"/>
    <w:tmpl w:val="53E6220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drawingGridHorizontalSpacing w:val="10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02tfxx0yppzsgezwacptp0d90dwezerptzx&quot;&gt;phewas_codes&lt;record-ids&gt;&lt;item&gt;82&lt;/item&gt;&lt;item&gt;184&lt;/item&gt;&lt;item&gt;205&lt;/item&gt;&lt;item&gt;720&lt;/item&gt;&lt;item&gt;727&lt;/item&gt;&lt;item&gt;1289&lt;/item&gt;&lt;item&gt;1937&lt;/item&gt;&lt;item&gt;1944&lt;/item&gt;&lt;item&gt;1974&lt;/item&gt;&lt;item&gt;2074&lt;/item&gt;&lt;item&gt;2172&lt;/item&gt;&lt;item&gt;2371&lt;/item&gt;&lt;item&gt;2562&lt;/item&gt;&lt;item&gt;2563&lt;/item&gt;&lt;item&gt;2583&lt;/item&gt;&lt;item&gt;2600&lt;/item&gt;&lt;item&gt;2601&lt;/item&gt;&lt;item&gt;2602&lt;/item&gt;&lt;item&gt;2603&lt;/item&gt;&lt;item&gt;2604&lt;/item&gt;&lt;item&gt;2613&lt;/item&gt;&lt;item&gt;2614&lt;/item&gt;&lt;item&gt;2616&lt;/item&gt;&lt;item&gt;2617&lt;/item&gt;&lt;item&gt;2731&lt;/item&gt;&lt;item&gt;2827&lt;/item&gt;&lt;item&gt;2855&lt;/item&gt;&lt;item&gt;2872&lt;/item&gt;&lt;item&gt;2933&lt;/item&gt;&lt;item&gt;2935&lt;/item&gt;&lt;item&gt;2936&lt;/item&gt;&lt;item&gt;2941&lt;/item&gt;&lt;item&gt;2944&lt;/item&gt;&lt;item&gt;2945&lt;/item&gt;&lt;item&gt;2946&lt;/item&gt;&lt;item&gt;2961&lt;/item&gt;&lt;item&gt;3052&lt;/item&gt;&lt;item&gt;3055&lt;/item&gt;&lt;item&gt;3059&lt;/item&gt;&lt;item&gt;3076&lt;/item&gt;&lt;item&gt;3101&lt;/item&gt;&lt;item&gt;3102&lt;/item&gt;&lt;item&gt;3103&lt;/item&gt;&lt;item&gt;3104&lt;/item&gt;&lt;item&gt;3106&lt;/item&gt;&lt;item&gt;3107&lt;/item&gt;&lt;/record-ids&gt;&lt;/item&gt;&lt;/Libraries&gt;"/>
  </w:docVars>
  <w:rsids>
    <w:rsidRoot w:val="001D5D81"/>
    <w:rsid w:val="00001110"/>
    <w:rsid w:val="00001B75"/>
    <w:rsid w:val="00001E00"/>
    <w:rsid w:val="00001FF6"/>
    <w:rsid w:val="000023FB"/>
    <w:rsid w:val="00002718"/>
    <w:rsid w:val="000043A0"/>
    <w:rsid w:val="0000478B"/>
    <w:rsid w:val="000049DC"/>
    <w:rsid w:val="00004A19"/>
    <w:rsid w:val="00006E60"/>
    <w:rsid w:val="00010084"/>
    <w:rsid w:val="000116B1"/>
    <w:rsid w:val="00011B01"/>
    <w:rsid w:val="00011D82"/>
    <w:rsid w:val="00011DC8"/>
    <w:rsid w:val="000124ED"/>
    <w:rsid w:val="00013448"/>
    <w:rsid w:val="0001397C"/>
    <w:rsid w:val="0001590C"/>
    <w:rsid w:val="00015987"/>
    <w:rsid w:val="00015C00"/>
    <w:rsid w:val="00015D47"/>
    <w:rsid w:val="00016E52"/>
    <w:rsid w:val="0001706C"/>
    <w:rsid w:val="00020272"/>
    <w:rsid w:val="00022FBA"/>
    <w:rsid w:val="0002380B"/>
    <w:rsid w:val="00023FBF"/>
    <w:rsid w:val="000243E3"/>
    <w:rsid w:val="00024D2F"/>
    <w:rsid w:val="00026007"/>
    <w:rsid w:val="00027192"/>
    <w:rsid w:val="00027566"/>
    <w:rsid w:val="00027B98"/>
    <w:rsid w:val="00030E90"/>
    <w:rsid w:val="000311CF"/>
    <w:rsid w:val="00031D06"/>
    <w:rsid w:val="00032992"/>
    <w:rsid w:val="00032F4E"/>
    <w:rsid w:val="000333B5"/>
    <w:rsid w:val="0003589A"/>
    <w:rsid w:val="00035F18"/>
    <w:rsid w:val="00035FC0"/>
    <w:rsid w:val="000362C2"/>
    <w:rsid w:val="000364BA"/>
    <w:rsid w:val="00037034"/>
    <w:rsid w:val="00037916"/>
    <w:rsid w:val="0004056A"/>
    <w:rsid w:val="00040F76"/>
    <w:rsid w:val="00041B3E"/>
    <w:rsid w:val="000425B2"/>
    <w:rsid w:val="0004442D"/>
    <w:rsid w:val="0004475F"/>
    <w:rsid w:val="0004555B"/>
    <w:rsid w:val="00046137"/>
    <w:rsid w:val="000461E3"/>
    <w:rsid w:val="00046602"/>
    <w:rsid w:val="00046DE0"/>
    <w:rsid w:val="00050ED5"/>
    <w:rsid w:val="000511E3"/>
    <w:rsid w:val="00051954"/>
    <w:rsid w:val="0005494B"/>
    <w:rsid w:val="00054D41"/>
    <w:rsid w:val="000558C8"/>
    <w:rsid w:val="00060660"/>
    <w:rsid w:val="00060E0A"/>
    <w:rsid w:val="00060F6C"/>
    <w:rsid w:val="00061121"/>
    <w:rsid w:val="000622A1"/>
    <w:rsid w:val="00062347"/>
    <w:rsid w:val="00064BA9"/>
    <w:rsid w:val="000657EA"/>
    <w:rsid w:val="00066707"/>
    <w:rsid w:val="00066BC2"/>
    <w:rsid w:val="00067167"/>
    <w:rsid w:val="0007070A"/>
    <w:rsid w:val="000708E4"/>
    <w:rsid w:val="00073675"/>
    <w:rsid w:val="0008273B"/>
    <w:rsid w:val="000845A8"/>
    <w:rsid w:val="00084745"/>
    <w:rsid w:val="000851F7"/>
    <w:rsid w:val="00085571"/>
    <w:rsid w:val="00085A00"/>
    <w:rsid w:val="000864FE"/>
    <w:rsid w:val="00086BEF"/>
    <w:rsid w:val="0008748A"/>
    <w:rsid w:val="000876BD"/>
    <w:rsid w:val="00087DE0"/>
    <w:rsid w:val="00091274"/>
    <w:rsid w:val="00092132"/>
    <w:rsid w:val="0009219B"/>
    <w:rsid w:val="0009320A"/>
    <w:rsid w:val="00095228"/>
    <w:rsid w:val="0009797B"/>
    <w:rsid w:val="000A10D8"/>
    <w:rsid w:val="000A2528"/>
    <w:rsid w:val="000A2BED"/>
    <w:rsid w:val="000A3BA1"/>
    <w:rsid w:val="000A3FFC"/>
    <w:rsid w:val="000A60D8"/>
    <w:rsid w:val="000A6F85"/>
    <w:rsid w:val="000B0BD4"/>
    <w:rsid w:val="000B3A1B"/>
    <w:rsid w:val="000B4373"/>
    <w:rsid w:val="000B4A11"/>
    <w:rsid w:val="000B5BE2"/>
    <w:rsid w:val="000B607B"/>
    <w:rsid w:val="000B7264"/>
    <w:rsid w:val="000C14C3"/>
    <w:rsid w:val="000C275B"/>
    <w:rsid w:val="000C30A9"/>
    <w:rsid w:val="000C35F8"/>
    <w:rsid w:val="000C56A0"/>
    <w:rsid w:val="000C6B61"/>
    <w:rsid w:val="000C7432"/>
    <w:rsid w:val="000D044F"/>
    <w:rsid w:val="000D0E97"/>
    <w:rsid w:val="000D11FB"/>
    <w:rsid w:val="000D1340"/>
    <w:rsid w:val="000D1428"/>
    <w:rsid w:val="000D29AA"/>
    <w:rsid w:val="000D5465"/>
    <w:rsid w:val="000D5B66"/>
    <w:rsid w:val="000D6B7E"/>
    <w:rsid w:val="000E057B"/>
    <w:rsid w:val="000E1CBF"/>
    <w:rsid w:val="000E4FD1"/>
    <w:rsid w:val="000E7028"/>
    <w:rsid w:val="000E7A43"/>
    <w:rsid w:val="000E7A53"/>
    <w:rsid w:val="000E7F36"/>
    <w:rsid w:val="000F0CE3"/>
    <w:rsid w:val="000F1F24"/>
    <w:rsid w:val="000F2147"/>
    <w:rsid w:val="000F2AE8"/>
    <w:rsid w:val="000F316B"/>
    <w:rsid w:val="000F41E2"/>
    <w:rsid w:val="000F4707"/>
    <w:rsid w:val="000F4F97"/>
    <w:rsid w:val="000F5025"/>
    <w:rsid w:val="000F5C19"/>
    <w:rsid w:val="000F6136"/>
    <w:rsid w:val="000F6CB3"/>
    <w:rsid w:val="000F7042"/>
    <w:rsid w:val="00103002"/>
    <w:rsid w:val="00103F4A"/>
    <w:rsid w:val="00104AD0"/>
    <w:rsid w:val="00104F85"/>
    <w:rsid w:val="00105AF8"/>
    <w:rsid w:val="00105F9F"/>
    <w:rsid w:val="001062AA"/>
    <w:rsid w:val="00106588"/>
    <w:rsid w:val="00110C0C"/>
    <w:rsid w:val="001153AF"/>
    <w:rsid w:val="001159BB"/>
    <w:rsid w:val="00115B2E"/>
    <w:rsid w:val="00116589"/>
    <w:rsid w:val="00117179"/>
    <w:rsid w:val="001171FE"/>
    <w:rsid w:val="00121D55"/>
    <w:rsid w:val="00122882"/>
    <w:rsid w:val="00123386"/>
    <w:rsid w:val="0012340E"/>
    <w:rsid w:val="00123B63"/>
    <w:rsid w:val="001249EA"/>
    <w:rsid w:val="0012562D"/>
    <w:rsid w:val="00127D7B"/>
    <w:rsid w:val="00131321"/>
    <w:rsid w:val="00132140"/>
    <w:rsid w:val="00133574"/>
    <w:rsid w:val="001365BE"/>
    <w:rsid w:val="00136BA6"/>
    <w:rsid w:val="00141BC6"/>
    <w:rsid w:val="00141EF7"/>
    <w:rsid w:val="001429E3"/>
    <w:rsid w:val="00142EB6"/>
    <w:rsid w:val="00142FF8"/>
    <w:rsid w:val="00143231"/>
    <w:rsid w:val="001438A9"/>
    <w:rsid w:val="0014498D"/>
    <w:rsid w:val="00144D94"/>
    <w:rsid w:val="0014500D"/>
    <w:rsid w:val="001479ED"/>
    <w:rsid w:val="00150C1B"/>
    <w:rsid w:val="00152DBC"/>
    <w:rsid w:val="00153841"/>
    <w:rsid w:val="00153A6E"/>
    <w:rsid w:val="0015511C"/>
    <w:rsid w:val="00155F56"/>
    <w:rsid w:val="00156E82"/>
    <w:rsid w:val="00160C54"/>
    <w:rsid w:val="00160F11"/>
    <w:rsid w:val="001617F6"/>
    <w:rsid w:val="00161E48"/>
    <w:rsid w:val="00162081"/>
    <w:rsid w:val="00163D5C"/>
    <w:rsid w:val="00163F8E"/>
    <w:rsid w:val="0016504B"/>
    <w:rsid w:val="001650FC"/>
    <w:rsid w:val="0016638D"/>
    <w:rsid w:val="00166C6A"/>
    <w:rsid w:val="0017135B"/>
    <w:rsid w:val="00171C85"/>
    <w:rsid w:val="00171ECC"/>
    <w:rsid w:val="00172713"/>
    <w:rsid w:val="001728E8"/>
    <w:rsid w:val="00173604"/>
    <w:rsid w:val="00173B95"/>
    <w:rsid w:val="00173FC4"/>
    <w:rsid w:val="00174831"/>
    <w:rsid w:val="00175712"/>
    <w:rsid w:val="001759CF"/>
    <w:rsid w:val="00175C36"/>
    <w:rsid w:val="00176988"/>
    <w:rsid w:val="0018139F"/>
    <w:rsid w:val="00182B1D"/>
    <w:rsid w:val="0018310E"/>
    <w:rsid w:val="00183516"/>
    <w:rsid w:val="00184B63"/>
    <w:rsid w:val="00185E4D"/>
    <w:rsid w:val="001864E4"/>
    <w:rsid w:val="00187F14"/>
    <w:rsid w:val="0019165F"/>
    <w:rsid w:val="00192566"/>
    <w:rsid w:val="00195D87"/>
    <w:rsid w:val="001965FC"/>
    <w:rsid w:val="001A12A5"/>
    <w:rsid w:val="001A2272"/>
    <w:rsid w:val="001A47CF"/>
    <w:rsid w:val="001A6373"/>
    <w:rsid w:val="001B0721"/>
    <w:rsid w:val="001B1C3F"/>
    <w:rsid w:val="001B217E"/>
    <w:rsid w:val="001B47D0"/>
    <w:rsid w:val="001B4919"/>
    <w:rsid w:val="001B507E"/>
    <w:rsid w:val="001B5A7A"/>
    <w:rsid w:val="001B66F4"/>
    <w:rsid w:val="001B6D9D"/>
    <w:rsid w:val="001C2515"/>
    <w:rsid w:val="001C2638"/>
    <w:rsid w:val="001C27EB"/>
    <w:rsid w:val="001C3297"/>
    <w:rsid w:val="001C3D02"/>
    <w:rsid w:val="001C5548"/>
    <w:rsid w:val="001C5B35"/>
    <w:rsid w:val="001D1567"/>
    <w:rsid w:val="001D1BCD"/>
    <w:rsid w:val="001D1FA6"/>
    <w:rsid w:val="001D217D"/>
    <w:rsid w:val="001D3422"/>
    <w:rsid w:val="001D4620"/>
    <w:rsid w:val="001D5D81"/>
    <w:rsid w:val="001E165F"/>
    <w:rsid w:val="001E1D27"/>
    <w:rsid w:val="001E3241"/>
    <w:rsid w:val="001E333E"/>
    <w:rsid w:val="001E4F2B"/>
    <w:rsid w:val="001E59D5"/>
    <w:rsid w:val="001F042B"/>
    <w:rsid w:val="001F0F9E"/>
    <w:rsid w:val="001F19EF"/>
    <w:rsid w:val="001F261B"/>
    <w:rsid w:val="001F2D06"/>
    <w:rsid w:val="001F3ED9"/>
    <w:rsid w:val="001F773B"/>
    <w:rsid w:val="001F7BE0"/>
    <w:rsid w:val="00201936"/>
    <w:rsid w:val="002030FD"/>
    <w:rsid w:val="00203E04"/>
    <w:rsid w:val="00203F0F"/>
    <w:rsid w:val="0020457F"/>
    <w:rsid w:val="00204CFB"/>
    <w:rsid w:val="002071E3"/>
    <w:rsid w:val="00210CDD"/>
    <w:rsid w:val="00211F73"/>
    <w:rsid w:val="002134D0"/>
    <w:rsid w:val="00215CF1"/>
    <w:rsid w:val="002160E5"/>
    <w:rsid w:val="00216939"/>
    <w:rsid w:val="002172EE"/>
    <w:rsid w:val="00220D75"/>
    <w:rsid w:val="00221326"/>
    <w:rsid w:val="0022281F"/>
    <w:rsid w:val="0022335B"/>
    <w:rsid w:val="00223896"/>
    <w:rsid w:val="0022471D"/>
    <w:rsid w:val="00224B40"/>
    <w:rsid w:val="00226AC2"/>
    <w:rsid w:val="0022771B"/>
    <w:rsid w:val="00230B54"/>
    <w:rsid w:val="002312EB"/>
    <w:rsid w:val="002333EF"/>
    <w:rsid w:val="00233414"/>
    <w:rsid w:val="002337D3"/>
    <w:rsid w:val="00234A0E"/>
    <w:rsid w:val="00234D40"/>
    <w:rsid w:val="00235B65"/>
    <w:rsid w:val="0024041C"/>
    <w:rsid w:val="00240717"/>
    <w:rsid w:val="0024177E"/>
    <w:rsid w:val="002418CB"/>
    <w:rsid w:val="002421C7"/>
    <w:rsid w:val="00243F3F"/>
    <w:rsid w:val="002467C3"/>
    <w:rsid w:val="0024736A"/>
    <w:rsid w:val="002473EC"/>
    <w:rsid w:val="002475D3"/>
    <w:rsid w:val="00247B77"/>
    <w:rsid w:val="00247F1B"/>
    <w:rsid w:val="00250431"/>
    <w:rsid w:val="00251771"/>
    <w:rsid w:val="00251E46"/>
    <w:rsid w:val="002547DE"/>
    <w:rsid w:val="00254ED5"/>
    <w:rsid w:val="0026095F"/>
    <w:rsid w:val="0026431F"/>
    <w:rsid w:val="00266379"/>
    <w:rsid w:val="00266E4C"/>
    <w:rsid w:val="00267B34"/>
    <w:rsid w:val="00267D29"/>
    <w:rsid w:val="00270E10"/>
    <w:rsid w:val="002713C8"/>
    <w:rsid w:val="00271651"/>
    <w:rsid w:val="002716CC"/>
    <w:rsid w:val="002716F4"/>
    <w:rsid w:val="002719B6"/>
    <w:rsid w:val="0027357F"/>
    <w:rsid w:val="002744DB"/>
    <w:rsid w:val="00274AEA"/>
    <w:rsid w:val="00274CEF"/>
    <w:rsid w:val="00274E49"/>
    <w:rsid w:val="00275410"/>
    <w:rsid w:val="00275610"/>
    <w:rsid w:val="002759D1"/>
    <w:rsid w:val="00275B85"/>
    <w:rsid w:val="00275D79"/>
    <w:rsid w:val="002761D1"/>
    <w:rsid w:val="00276453"/>
    <w:rsid w:val="002771EF"/>
    <w:rsid w:val="0028080E"/>
    <w:rsid w:val="0028112E"/>
    <w:rsid w:val="0028113F"/>
    <w:rsid w:val="00281158"/>
    <w:rsid w:val="002811EC"/>
    <w:rsid w:val="00281F44"/>
    <w:rsid w:val="0028399D"/>
    <w:rsid w:val="002852A4"/>
    <w:rsid w:val="0028630B"/>
    <w:rsid w:val="00291BAC"/>
    <w:rsid w:val="002942C3"/>
    <w:rsid w:val="00294B77"/>
    <w:rsid w:val="00295255"/>
    <w:rsid w:val="0029658D"/>
    <w:rsid w:val="00297C2B"/>
    <w:rsid w:val="00297F51"/>
    <w:rsid w:val="002A0D3C"/>
    <w:rsid w:val="002A12D1"/>
    <w:rsid w:val="002A14C7"/>
    <w:rsid w:val="002A172E"/>
    <w:rsid w:val="002A4665"/>
    <w:rsid w:val="002A4ED5"/>
    <w:rsid w:val="002A5A5A"/>
    <w:rsid w:val="002A777D"/>
    <w:rsid w:val="002A7AA6"/>
    <w:rsid w:val="002B0156"/>
    <w:rsid w:val="002B093D"/>
    <w:rsid w:val="002B0D53"/>
    <w:rsid w:val="002B2032"/>
    <w:rsid w:val="002B3198"/>
    <w:rsid w:val="002B3AA3"/>
    <w:rsid w:val="002B3ABA"/>
    <w:rsid w:val="002B4310"/>
    <w:rsid w:val="002B6264"/>
    <w:rsid w:val="002B7F87"/>
    <w:rsid w:val="002C0052"/>
    <w:rsid w:val="002C0215"/>
    <w:rsid w:val="002C0A0A"/>
    <w:rsid w:val="002C0FCD"/>
    <w:rsid w:val="002C1408"/>
    <w:rsid w:val="002C1526"/>
    <w:rsid w:val="002C1E02"/>
    <w:rsid w:val="002C2800"/>
    <w:rsid w:val="002C349A"/>
    <w:rsid w:val="002C41D6"/>
    <w:rsid w:val="002C46F4"/>
    <w:rsid w:val="002C739C"/>
    <w:rsid w:val="002C7FC2"/>
    <w:rsid w:val="002D09E9"/>
    <w:rsid w:val="002D21D8"/>
    <w:rsid w:val="002D2370"/>
    <w:rsid w:val="002D278C"/>
    <w:rsid w:val="002D2982"/>
    <w:rsid w:val="002D2FE9"/>
    <w:rsid w:val="002D346E"/>
    <w:rsid w:val="002D6C9F"/>
    <w:rsid w:val="002D72BE"/>
    <w:rsid w:val="002E1352"/>
    <w:rsid w:val="002E43C5"/>
    <w:rsid w:val="002E512B"/>
    <w:rsid w:val="002E53F7"/>
    <w:rsid w:val="002E5423"/>
    <w:rsid w:val="002F1C3E"/>
    <w:rsid w:val="002F1D2C"/>
    <w:rsid w:val="002F2337"/>
    <w:rsid w:val="002F354B"/>
    <w:rsid w:val="002F4CEE"/>
    <w:rsid w:val="002F5835"/>
    <w:rsid w:val="002F657E"/>
    <w:rsid w:val="002F78F3"/>
    <w:rsid w:val="002F7955"/>
    <w:rsid w:val="003000C7"/>
    <w:rsid w:val="00300819"/>
    <w:rsid w:val="003015E2"/>
    <w:rsid w:val="00301AC9"/>
    <w:rsid w:val="00302463"/>
    <w:rsid w:val="00302FEE"/>
    <w:rsid w:val="00303E0F"/>
    <w:rsid w:val="00305A9B"/>
    <w:rsid w:val="00307542"/>
    <w:rsid w:val="00310206"/>
    <w:rsid w:val="0031079B"/>
    <w:rsid w:val="00310CEA"/>
    <w:rsid w:val="00310D67"/>
    <w:rsid w:val="00310DBF"/>
    <w:rsid w:val="00312870"/>
    <w:rsid w:val="00314FC9"/>
    <w:rsid w:val="00315109"/>
    <w:rsid w:val="003154EC"/>
    <w:rsid w:val="0031624B"/>
    <w:rsid w:val="00317B40"/>
    <w:rsid w:val="00320270"/>
    <w:rsid w:val="003202E4"/>
    <w:rsid w:val="00320B76"/>
    <w:rsid w:val="00322966"/>
    <w:rsid w:val="003236EB"/>
    <w:rsid w:val="003256DE"/>
    <w:rsid w:val="00331E37"/>
    <w:rsid w:val="003326AF"/>
    <w:rsid w:val="0033336C"/>
    <w:rsid w:val="003334E4"/>
    <w:rsid w:val="00334148"/>
    <w:rsid w:val="00334430"/>
    <w:rsid w:val="00334646"/>
    <w:rsid w:val="003357C1"/>
    <w:rsid w:val="003357D1"/>
    <w:rsid w:val="00336077"/>
    <w:rsid w:val="00340B6D"/>
    <w:rsid w:val="00344592"/>
    <w:rsid w:val="00345792"/>
    <w:rsid w:val="003501A1"/>
    <w:rsid w:val="00350D30"/>
    <w:rsid w:val="00350EA6"/>
    <w:rsid w:val="00351B72"/>
    <w:rsid w:val="0035200F"/>
    <w:rsid w:val="0035275E"/>
    <w:rsid w:val="003536AC"/>
    <w:rsid w:val="00353DE8"/>
    <w:rsid w:val="00355E29"/>
    <w:rsid w:val="00356C94"/>
    <w:rsid w:val="00356CC4"/>
    <w:rsid w:val="003573FD"/>
    <w:rsid w:val="00357994"/>
    <w:rsid w:val="003623B8"/>
    <w:rsid w:val="00362B1E"/>
    <w:rsid w:val="0036378F"/>
    <w:rsid w:val="0036448E"/>
    <w:rsid w:val="00364750"/>
    <w:rsid w:val="00366ED7"/>
    <w:rsid w:val="003670C9"/>
    <w:rsid w:val="00370182"/>
    <w:rsid w:val="0037031C"/>
    <w:rsid w:val="00370B7C"/>
    <w:rsid w:val="00371305"/>
    <w:rsid w:val="00371685"/>
    <w:rsid w:val="00372B73"/>
    <w:rsid w:val="00372D2D"/>
    <w:rsid w:val="00374396"/>
    <w:rsid w:val="00374D33"/>
    <w:rsid w:val="003802D3"/>
    <w:rsid w:val="00382338"/>
    <w:rsid w:val="00383005"/>
    <w:rsid w:val="003849E3"/>
    <w:rsid w:val="00384B28"/>
    <w:rsid w:val="00385445"/>
    <w:rsid w:val="00386420"/>
    <w:rsid w:val="00386701"/>
    <w:rsid w:val="00386E85"/>
    <w:rsid w:val="00387322"/>
    <w:rsid w:val="003908AB"/>
    <w:rsid w:val="00390CF4"/>
    <w:rsid w:val="00391430"/>
    <w:rsid w:val="00392ACA"/>
    <w:rsid w:val="00392B58"/>
    <w:rsid w:val="00392CF6"/>
    <w:rsid w:val="00392E39"/>
    <w:rsid w:val="00392F55"/>
    <w:rsid w:val="00397F04"/>
    <w:rsid w:val="003A0C94"/>
    <w:rsid w:val="003A14D8"/>
    <w:rsid w:val="003A1B05"/>
    <w:rsid w:val="003A3B4B"/>
    <w:rsid w:val="003A6461"/>
    <w:rsid w:val="003A7A05"/>
    <w:rsid w:val="003B0234"/>
    <w:rsid w:val="003B02A0"/>
    <w:rsid w:val="003B0605"/>
    <w:rsid w:val="003B15A5"/>
    <w:rsid w:val="003B41C1"/>
    <w:rsid w:val="003B4582"/>
    <w:rsid w:val="003B468D"/>
    <w:rsid w:val="003B49D9"/>
    <w:rsid w:val="003B50FB"/>
    <w:rsid w:val="003C0115"/>
    <w:rsid w:val="003C1990"/>
    <w:rsid w:val="003C1DFD"/>
    <w:rsid w:val="003C1E1A"/>
    <w:rsid w:val="003C2F5B"/>
    <w:rsid w:val="003C3356"/>
    <w:rsid w:val="003C4AE9"/>
    <w:rsid w:val="003C593E"/>
    <w:rsid w:val="003C6BE4"/>
    <w:rsid w:val="003C6D00"/>
    <w:rsid w:val="003C6FE9"/>
    <w:rsid w:val="003C7E31"/>
    <w:rsid w:val="003D0380"/>
    <w:rsid w:val="003D162D"/>
    <w:rsid w:val="003D19F4"/>
    <w:rsid w:val="003D1F29"/>
    <w:rsid w:val="003D207F"/>
    <w:rsid w:val="003D29DD"/>
    <w:rsid w:val="003D2A89"/>
    <w:rsid w:val="003D30E6"/>
    <w:rsid w:val="003D416A"/>
    <w:rsid w:val="003D5748"/>
    <w:rsid w:val="003D6094"/>
    <w:rsid w:val="003D637C"/>
    <w:rsid w:val="003D6F84"/>
    <w:rsid w:val="003D7524"/>
    <w:rsid w:val="003D7A51"/>
    <w:rsid w:val="003D7FE8"/>
    <w:rsid w:val="003E0690"/>
    <w:rsid w:val="003E077E"/>
    <w:rsid w:val="003E282E"/>
    <w:rsid w:val="003E2F00"/>
    <w:rsid w:val="003E326A"/>
    <w:rsid w:val="003E4022"/>
    <w:rsid w:val="003E4364"/>
    <w:rsid w:val="003E4DF0"/>
    <w:rsid w:val="003E5DBE"/>
    <w:rsid w:val="003F2BB2"/>
    <w:rsid w:val="003F3102"/>
    <w:rsid w:val="003F3F5C"/>
    <w:rsid w:val="003F4603"/>
    <w:rsid w:val="003F535C"/>
    <w:rsid w:val="003F5755"/>
    <w:rsid w:val="003F6AB0"/>
    <w:rsid w:val="004018D2"/>
    <w:rsid w:val="004019EA"/>
    <w:rsid w:val="004028C9"/>
    <w:rsid w:val="0040297E"/>
    <w:rsid w:val="00403B67"/>
    <w:rsid w:val="00404E46"/>
    <w:rsid w:val="004102B6"/>
    <w:rsid w:val="00410A94"/>
    <w:rsid w:val="00411231"/>
    <w:rsid w:val="0041163C"/>
    <w:rsid w:val="004116E8"/>
    <w:rsid w:val="00411A58"/>
    <w:rsid w:val="0041287D"/>
    <w:rsid w:val="00414565"/>
    <w:rsid w:val="004151B0"/>
    <w:rsid w:val="00415658"/>
    <w:rsid w:val="00415974"/>
    <w:rsid w:val="004169F2"/>
    <w:rsid w:val="0041711B"/>
    <w:rsid w:val="0041750C"/>
    <w:rsid w:val="00417A5C"/>
    <w:rsid w:val="00417EED"/>
    <w:rsid w:val="00420310"/>
    <w:rsid w:val="00420BCE"/>
    <w:rsid w:val="0042186F"/>
    <w:rsid w:val="004239A4"/>
    <w:rsid w:val="00423D16"/>
    <w:rsid w:val="00424D95"/>
    <w:rsid w:val="0042512C"/>
    <w:rsid w:val="0042593C"/>
    <w:rsid w:val="004330DA"/>
    <w:rsid w:val="004339F3"/>
    <w:rsid w:val="004352DD"/>
    <w:rsid w:val="00435320"/>
    <w:rsid w:val="00435C09"/>
    <w:rsid w:val="00436429"/>
    <w:rsid w:val="00436B47"/>
    <w:rsid w:val="00440848"/>
    <w:rsid w:val="00441FDE"/>
    <w:rsid w:val="00442F25"/>
    <w:rsid w:val="00443DAA"/>
    <w:rsid w:val="004464BE"/>
    <w:rsid w:val="00447D9D"/>
    <w:rsid w:val="0045045D"/>
    <w:rsid w:val="00450632"/>
    <w:rsid w:val="004506CF"/>
    <w:rsid w:val="00451728"/>
    <w:rsid w:val="0045211F"/>
    <w:rsid w:val="00452FD8"/>
    <w:rsid w:val="00453C7B"/>
    <w:rsid w:val="00453E69"/>
    <w:rsid w:val="00454748"/>
    <w:rsid w:val="00454F87"/>
    <w:rsid w:val="00455305"/>
    <w:rsid w:val="00455DF8"/>
    <w:rsid w:val="004568D6"/>
    <w:rsid w:val="004575F6"/>
    <w:rsid w:val="004608DE"/>
    <w:rsid w:val="00462812"/>
    <w:rsid w:val="00463D51"/>
    <w:rsid w:val="00463E97"/>
    <w:rsid w:val="0046464D"/>
    <w:rsid w:val="00464AD0"/>
    <w:rsid w:val="00464D1F"/>
    <w:rsid w:val="00464D42"/>
    <w:rsid w:val="00465D70"/>
    <w:rsid w:val="004664C5"/>
    <w:rsid w:val="00467195"/>
    <w:rsid w:val="004679AF"/>
    <w:rsid w:val="00470B08"/>
    <w:rsid w:val="0047254E"/>
    <w:rsid w:val="00474449"/>
    <w:rsid w:val="004746C6"/>
    <w:rsid w:val="00475D04"/>
    <w:rsid w:val="00476F22"/>
    <w:rsid w:val="0047786D"/>
    <w:rsid w:val="00477E7F"/>
    <w:rsid w:val="00481400"/>
    <w:rsid w:val="00481401"/>
    <w:rsid w:val="00481B55"/>
    <w:rsid w:val="00481E50"/>
    <w:rsid w:val="00482A0B"/>
    <w:rsid w:val="004837E8"/>
    <w:rsid w:val="00483FAE"/>
    <w:rsid w:val="00485B99"/>
    <w:rsid w:val="00485EE6"/>
    <w:rsid w:val="00490496"/>
    <w:rsid w:val="00490E69"/>
    <w:rsid w:val="00490E7E"/>
    <w:rsid w:val="00491F8A"/>
    <w:rsid w:val="00493A84"/>
    <w:rsid w:val="00495695"/>
    <w:rsid w:val="004956AC"/>
    <w:rsid w:val="0049640A"/>
    <w:rsid w:val="00496536"/>
    <w:rsid w:val="004969B9"/>
    <w:rsid w:val="00496A91"/>
    <w:rsid w:val="004975F3"/>
    <w:rsid w:val="00497DF8"/>
    <w:rsid w:val="004A163E"/>
    <w:rsid w:val="004A1E90"/>
    <w:rsid w:val="004A22B9"/>
    <w:rsid w:val="004A28E7"/>
    <w:rsid w:val="004A5B1C"/>
    <w:rsid w:val="004A5B47"/>
    <w:rsid w:val="004A73D8"/>
    <w:rsid w:val="004A754C"/>
    <w:rsid w:val="004B03A7"/>
    <w:rsid w:val="004B03D0"/>
    <w:rsid w:val="004B04B7"/>
    <w:rsid w:val="004B0D09"/>
    <w:rsid w:val="004B1415"/>
    <w:rsid w:val="004B62CA"/>
    <w:rsid w:val="004B644A"/>
    <w:rsid w:val="004B75DA"/>
    <w:rsid w:val="004B7A86"/>
    <w:rsid w:val="004C07DA"/>
    <w:rsid w:val="004C305A"/>
    <w:rsid w:val="004C4C6B"/>
    <w:rsid w:val="004C4CD3"/>
    <w:rsid w:val="004C60CE"/>
    <w:rsid w:val="004C65DA"/>
    <w:rsid w:val="004D0811"/>
    <w:rsid w:val="004D1407"/>
    <w:rsid w:val="004D224E"/>
    <w:rsid w:val="004D24E8"/>
    <w:rsid w:val="004D25FE"/>
    <w:rsid w:val="004D3264"/>
    <w:rsid w:val="004D7C00"/>
    <w:rsid w:val="004E0484"/>
    <w:rsid w:val="004E0A0A"/>
    <w:rsid w:val="004E1ACD"/>
    <w:rsid w:val="004E21CC"/>
    <w:rsid w:val="004E22CA"/>
    <w:rsid w:val="004E2565"/>
    <w:rsid w:val="004E2EC3"/>
    <w:rsid w:val="004E4AEE"/>
    <w:rsid w:val="004E75A2"/>
    <w:rsid w:val="004E75EA"/>
    <w:rsid w:val="004E7FDA"/>
    <w:rsid w:val="004F5388"/>
    <w:rsid w:val="004F55B0"/>
    <w:rsid w:val="004F571E"/>
    <w:rsid w:val="004F7015"/>
    <w:rsid w:val="004F7226"/>
    <w:rsid w:val="004F77D7"/>
    <w:rsid w:val="004F782F"/>
    <w:rsid w:val="00500BD7"/>
    <w:rsid w:val="00501E6D"/>
    <w:rsid w:val="00502241"/>
    <w:rsid w:val="0050348D"/>
    <w:rsid w:val="005043A2"/>
    <w:rsid w:val="0050498C"/>
    <w:rsid w:val="00505731"/>
    <w:rsid w:val="00505949"/>
    <w:rsid w:val="00505D80"/>
    <w:rsid w:val="00506612"/>
    <w:rsid w:val="00506B39"/>
    <w:rsid w:val="0050769C"/>
    <w:rsid w:val="00511244"/>
    <w:rsid w:val="00511722"/>
    <w:rsid w:val="00511C4B"/>
    <w:rsid w:val="00514352"/>
    <w:rsid w:val="00515987"/>
    <w:rsid w:val="005176E7"/>
    <w:rsid w:val="005205F5"/>
    <w:rsid w:val="00520E67"/>
    <w:rsid w:val="00522573"/>
    <w:rsid w:val="005237A8"/>
    <w:rsid w:val="00523B53"/>
    <w:rsid w:val="00524C2B"/>
    <w:rsid w:val="00525A39"/>
    <w:rsid w:val="00525E6F"/>
    <w:rsid w:val="00525F57"/>
    <w:rsid w:val="00526863"/>
    <w:rsid w:val="00526EB4"/>
    <w:rsid w:val="00527C17"/>
    <w:rsid w:val="00530143"/>
    <w:rsid w:val="005315C5"/>
    <w:rsid w:val="0053251C"/>
    <w:rsid w:val="00533709"/>
    <w:rsid w:val="00533C39"/>
    <w:rsid w:val="00534791"/>
    <w:rsid w:val="00535D58"/>
    <w:rsid w:val="00536980"/>
    <w:rsid w:val="005409B0"/>
    <w:rsid w:val="00541D3B"/>
    <w:rsid w:val="00542E93"/>
    <w:rsid w:val="005444CF"/>
    <w:rsid w:val="00545479"/>
    <w:rsid w:val="005468C7"/>
    <w:rsid w:val="00547287"/>
    <w:rsid w:val="00547AD0"/>
    <w:rsid w:val="00552EB3"/>
    <w:rsid w:val="0055422A"/>
    <w:rsid w:val="00554E90"/>
    <w:rsid w:val="00556080"/>
    <w:rsid w:val="00556C29"/>
    <w:rsid w:val="0055741D"/>
    <w:rsid w:val="00557CAB"/>
    <w:rsid w:val="0056034F"/>
    <w:rsid w:val="00560FC9"/>
    <w:rsid w:val="00562832"/>
    <w:rsid w:val="005628B9"/>
    <w:rsid w:val="00563633"/>
    <w:rsid w:val="00564611"/>
    <w:rsid w:val="00564AAA"/>
    <w:rsid w:val="00566046"/>
    <w:rsid w:val="0057087F"/>
    <w:rsid w:val="00570DC6"/>
    <w:rsid w:val="0057131B"/>
    <w:rsid w:val="00571667"/>
    <w:rsid w:val="005733CA"/>
    <w:rsid w:val="00573BA4"/>
    <w:rsid w:val="00574400"/>
    <w:rsid w:val="005748A5"/>
    <w:rsid w:val="00575184"/>
    <w:rsid w:val="00575A04"/>
    <w:rsid w:val="005771E5"/>
    <w:rsid w:val="00577B48"/>
    <w:rsid w:val="005805B4"/>
    <w:rsid w:val="00580C0F"/>
    <w:rsid w:val="00581613"/>
    <w:rsid w:val="00581EC4"/>
    <w:rsid w:val="00583523"/>
    <w:rsid w:val="00583F3C"/>
    <w:rsid w:val="00584BF1"/>
    <w:rsid w:val="00586800"/>
    <w:rsid w:val="00586E53"/>
    <w:rsid w:val="005875E0"/>
    <w:rsid w:val="00590340"/>
    <w:rsid w:val="00591A68"/>
    <w:rsid w:val="00593262"/>
    <w:rsid w:val="00593273"/>
    <w:rsid w:val="005942B4"/>
    <w:rsid w:val="00595DED"/>
    <w:rsid w:val="005A236F"/>
    <w:rsid w:val="005A4113"/>
    <w:rsid w:val="005A4BFD"/>
    <w:rsid w:val="005A5319"/>
    <w:rsid w:val="005A5E7D"/>
    <w:rsid w:val="005A6CAB"/>
    <w:rsid w:val="005A72ED"/>
    <w:rsid w:val="005B0ACC"/>
    <w:rsid w:val="005B102C"/>
    <w:rsid w:val="005B12F0"/>
    <w:rsid w:val="005B1444"/>
    <w:rsid w:val="005B1683"/>
    <w:rsid w:val="005B2111"/>
    <w:rsid w:val="005B21F5"/>
    <w:rsid w:val="005B370F"/>
    <w:rsid w:val="005B3910"/>
    <w:rsid w:val="005B45CF"/>
    <w:rsid w:val="005B5CC7"/>
    <w:rsid w:val="005B61BD"/>
    <w:rsid w:val="005B6201"/>
    <w:rsid w:val="005B6823"/>
    <w:rsid w:val="005B6BAE"/>
    <w:rsid w:val="005C07D9"/>
    <w:rsid w:val="005C08D3"/>
    <w:rsid w:val="005C1531"/>
    <w:rsid w:val="005C296C"/>
    <w:rsid w:val="005C3B06"/>
    <w:rsid w:val="005C4849"/>
    <w:rsid w:val="005C5470"/>
    <w:rsid w:val="005C56B1"/>
    <w:rsid w:val="005C59A2"/>
    <w:rsid w:val="005C772B"/>
    <w:rsid w:val="005D30A3"/>
    <w:rsid w:val="005D397F"/>
    <w:rsid w:val="005D4449"/>
    <w:rsid w:val="005D47DE"/>
    <w:rsid w:val="005D54D3"/>
    <w:rsid w:val="005D571B"/>
    <w:rsid w:val="005E032A"/>
    <w:rsid w:val="005E175B"/>
    <w:rsid w:val="005E18E1"/>
    <w:rsid w:val="005E1E3D"/>
    <w:rsid w:val="005E31DB"/>
    <w:rsid w:val="005E40BA"/>
    <w:rsid w:val="005E53EB"/>
    <w:rsid w:val="005E5421"/>
    <w:rsid w:val="005E61F9"/>
    <w:rsid w:val="005E6D58"/>
    <w:rsid w:val="005E7311"/>
    <w:rsid w:val="005F0155"/>
    <w:rsid w:val="005F11B1"/>
    <w:rsid w:val="005F1529"/>
    <w:rsid w:val="005F1DC6"/>
    <w:rsid w:val="005F3C1A"/>
    <w:rsid w:val="005F69BC"/>
    <w:rsid w:val="005F6D4B"/>
    <w:rsid w:val="005F740A"/>
    <w:rsid w:val="00600255"/>
    <w:rsid w:val="006019BC"/>
    <w:rsid w:val="006019DA"/>
    <w:rsid w:val="00602CD6"/>
    <w:rsid w:val="0060343D"/>
    <w:rsid w:val="00604B82"/>
    <w:rsid w:val="006054C0"/>
    <w:rsid w:val="006059DD"/>
    <w:rsid w:val="00605C51"/>
    <w:rsid w:val="006060FE"/>
    <w:rsid w:val="0061547B"/>
    <w:rsid w:val="00621B85"/>
    <w:rsid w:val="00622803"/>
    <w:rsid w:val="00622D02"/>
    <w:rsid w:val="006237A1"/>
    <w:rsid w:val="0062391F"/>
    <w:rsid w:val="00627158"/>
    <w:rsid w:val="00627BCB"/>
    <w:rsid w:val="006308CF"/>
    <w:rsid w:val="00632262"/>
    <w:rsid w:val="006343F3"/>
    <w:rsid w:val="00635050"/>
    <w:rsid w:val="006357B4"/>
    <w:rsid w:val="00635920"/>
    <w:rsid w:val="00635A3E"/>
    <w:rsid w:val="00635DB2"/>
    <w:rsid w:val="00636197"/>
    <w:rsid w:val="00636609"/>
    <w:rsid w:val="00637D7A"/>
    <w:rsid w:val="006405C4"/>
    <w:rsid w:val="00643299"/>
    <w:rsid w:val="00646BA9"/>
    <w:rsid w:val="00650AF2"/>
    <w:rsid w:val="00651111"/>
    <w:rsid w:val="00651E88"/>
    <w:rsid w:val="006520EE"/>
    <w:rsid w:val="00652FA2"/>
    <w:rsid w:val="00653D48"/>
    <w:rsid w:val="00655CCF"/>
    <w:rsid w:val="00657A28"/>
    <w:rsid w:val="00661042"/>
    <w:rsid w:val="00662919"/>
    <w:rsid w:val="0066404C"/>
    <w:rsid w:val="00664163"/>
    <w:rsid w:val="0066534B"/>
    <w:rsid w:val="0066535D"/>
    <w:rsid w:val="00665C65"/>
    <w:rsid w:val="006671D2"/>
    <w:rsid w:val="00667AE0"/>
    <w:rsid w:val="00667CB6"/>
    <w:rsid w:val="00671BC5"/>
    <w:rsid w:val="006740C0"/>
    <w:rsid w:val="00675096"/>
    <w:rsid w:val="00675A83"/>
    <w:rsid w:val="00675AE3"/>
    <w:rsid w:val="0068110C"/>
    <w:rsid w:val="006813C0"/>
    <w:rsid w:val="0068400C"/>
    <w:rsid w:val="00684599"/>
    <w:rsid w:val="006846DB"/>
    <w:rsid w:val="00687A9A"/>
    <w:rsid w:val="00690439"/>
    <w:rsid w:val="00693BC7"/>
    <w:rsid w:val="0069458E"/>
    <w:rsid w:val="00696DA5"/>
    <w:rsid w:val="00697981"/>
    <w:rsid w:val="006A0079"/>
    <w:rsid w:val="006A050F"/>
    <w:rsid w:val="006A0A8B"/>
    <w:rsid w:val="006A0F3F"/>
    <w:rsid w:val="006A170F"/>
    <w:rsid w:val="006A1918"/>
    <w:rsid w:val="006A1A46"/>
    <w:rsid w:val="006A2950"/>
    <w:rsid w:val="006A30DB"/>
    <w:rsid w:val="006A4A52"/>
    <w:rsid w:val="006A6BA5"/>
    <w:rsid w:val="006B0B6F"/>
    <w:rsid w:val="006B16D6"/>
    <w:rsid w:val="006B1888"/>
    <w:rsid w:val="006B28A4"/>
    <w:rsid w:val="006B30FD"/>
    <w:rsid w:val="006B3FE2"/>
    <w:rsid w:val="006B4558"/>
    <w:rsid w:val="006B5303"/>
    <w:rsid w:val="006B71FD"/>
    <w:rsid w:val="006C08F7"/>
    <w:rsid w:val="006C0923"/>
    <w:rsid w:val="006C2BFA"/>
    <w:rsid w:val="006C327B"/>
    <w:rsid w:val="006C3533"/>
    <w:rsid w:val="006C4805"/>
    <w:rsid w:val="006C5DF7"/>
    <w:rsid w:val="006C5E00"/>
    <w:rsid w:val="006C74E2"/>
    <w:rsid w:val="006C79A8"/>
    <w:rsid w:val="006D0A2C"/>
    <w:rsid w:val="006D0F5D"/>
    <w:rsid w:val="006D1340"/>
    <w:rsid w:val="006D19EA"/>
    <w:rsid w:val="006D1B91"/>
    <w:rsid w:val="006D2398"/>
    <w:rsid w:val="006D23B4"/>
    <w:rsid w:val="006D2E40"/>
    <w:rsid w:val="006D3BEF"/>
    <w:rsid w:val="006E03D5"/>
    <w:rsid w:val="006E0981"/>
    <w:rsid w:val="006E0E65"/>
    <w:rsid w:val="006E3ABB"/>
    <w:rsid w:val="006E41ED"/>
    <w:rsid w:val="006E5103"/>
    <w:rsid w:val="006E5ACF"/>
    <w:rsid w:val="006E5CF1"/>
    <w:rsid w:val="006E5F26"/>
    <w:rsid w:val="006E6B0F"/>
    <w:rsid w:val="006E6E41"/>
    <w:rsid w:val="006F029C"/>
    <w:rsid w:val="006F0F8E"/>
    <w:rsid w:val="006F379C"/>
    <w:rsid w:val="006F3DC4"/>
    <w:rsid w:val="006F442D"/>
    <w:rsid w:val="006F4CB7"/>
    <w:rsid w:val="006F4E1B"/>
    <w:rsid w:val="006F59AE"/>
    <w:rsid w:val="006F68F1"/>
    <w:rsid w:val="006F6F48"/>
    <w:rsid w:val="006F71AA"/>
    <w:rsid w:val="00700BB5"/>
    <w:rsid w:val="0070144C"/>
    <w:rsid w:val="0070162F"/>
    <w:rsid w:val="0070210F"/>
    <w:rsid w:val="007024AE"/>
    <w:rsid w:val="00702C29"/>
    <w:rsid w:val="00703B8D"/>
    <w:rsid w:val="00706E2D"/>
    <w:rsid w:val="00707A55"/>
    <w:rsid w:val="00707CF4"/>
    <w:rsid w:val="0071054D"/>
    <w:rsid w:val="00711958"/>
    <w:rsid w:val="007133A4"/>
    <w:rsid w:val="00714B6C"/>
    <w:rsid w:val="00715FFD"/>
    <w:rsid w:val="007162F3"/>
    <w:rsid w:val="00726B30"/>
    <w:rsid w:val="00726DC5"/>
    <w:rsid w:val="0072734A"/>
    <w:rsid w:val="00730398"/>
    <w:rsid w:val="00731D49"/>
    <w:rsid w:val="00732030"/>
    <w:rsid w:val="007343E9"/>
    <w:rsid w:val="007359B1"/>
    <w:rsid w:val="00736446"/>
    <w:rsid w:val="00736E96"/>
    <w:rsid w:val="0073704A"/>
    <w:rsid w:val="00737F46"/>
    <w:rsid w:val="00740D19"/>
    <w:rsid w:val="00740EE6"/>
    <w:rsid w:val="0074137F"/>
    <w:rsid w:val="00741BE9"/>
    <w:rsid w:val="00742F60"/>
    <w:rsid w:val="007475DC"/>
    <w:rsid w:val="00750631"/>
    <w:rsid w:val="007521FC"/>
    <w:rsid w:val="00752A83"/>
    <w:rsid w:val="00753793"/>
    <w:rsid w:val="00757EA2"/>
    <w:rsid w:val="00760B03"/>
    <w:rsid w:val="00760E31"/>
    <w:rsid w:val="007624C9"/>
    <w:rsid w:val="0076301C"/>
    <w:rsid w:val="0076448A"/>
    <w:rsid w:val="00767109"/>
    <w:rsid w:val="00767FF3"/>
    <w:rsid w:val="007718E4"/>
    <w:rsid w:val="00771BAB"/>
    <w:rsid w:val="00773F3A"/>
    <w:rsid w:val="007741ED"/>
    <w:rsid w:val="00774215"/>
    <w:rsid w:val="00774D96"/>
    <w:rsid w:val="007772F1"/>
    <w:rsid w:val="00777948"/>
    <w:rsid w:val="00777A88"/>
    <w:rsid w:val="00777E11"/>
    <w:rsid w:val="00780E94"/>
    <w:rsid w:val="00781CE1"/>
    <w:rsid w:val="0078250B"/>
    <w:rsid w:val="007828CD"/>
    <w:rsid w:val="00782C8A"/>
    <w:rsid w:val="00783449"/>
    <w:rsid w:val="00785C0D"/>
    <w:rsid w:val="00785D28"/>
    <w:rsid w:val="00786657"/>
    <w:rsid w:val="0078689D"/>
    <w:rsid w:val="007869F4"/>
    <w:rsid w:val="00786EE9"/>
    <w:rsid w:val="007870DA"/>
    <w:rsid w:val="007876B9"/>
    <w:rsid w:val="00787AF2"/>
    <w:rsid w:val="00790DCD"/>
    <w:rsid w:val="00791633"/>
    <w:rsid w:val="0079190B"/>
    <w:rsid w:val="007945EC"/>
    <w:rsid w:val="00794D46"/>
    <w:rsid w:val="00795635"/>
    <w:rsid w:val="007958DB"/>
    <w:rsid w:val="00796508"/>
    <w:rsid w:val="00796C18"/>
    <w:rsid w:val="0079715B"/>
    <w:rsid w:val="00797D35"/>
    <w:rsid w:val="007A10C0"/>
    <w:rsid w:val="007A2F33"/>
    <w:rsid w:val="007A4A8D"/>
    <w:rsid w:val="007A4E3E"/>
    <w:rsid w:val="007A5542"/>
    <w:rsid w:val="007A5682"/>
    <w:rsid w:val="007A5EE0"/>
    <w:rsid w:val="007A6E94"/>
    <w:rsid w:val="007B0203"/>
    <w:rsid w:val="007B0CE1"/>
    <w:rsid w:val="007B0F22"/>
    <w:rsid w:val="007B1877"/>
    <w:rsid w:val="007B40C3"/>
    <w:rsid w:val="007B465B"/>
    <w:rsid w:val="007B4D7E"/>
    <w:rsid w:val="007B5C3D"/>
    <w:rsid w:val="007B6F23"/>
    <w:rsid w:val="007B795B"/>
    <w:rsid w:val="007B7C9A"/>
    <w:rsid w:val="007B7D05"/>
    <w:rsid w:val="007B7EDF"/>
    <w:rsid w:val="007C0D60"/>
    <w:rsid w:val="007C3E75"/>
    <w:rsid w:val="007C58CD"/>
    <w:rsid w:val="007C5BDF"/>
    <w:rsid w:val="007C5CEE"/>
    <w:rsid w:val="007C61E3"/>
    <w:rsid w:val="007C6224"/>
    <w:rsid w:val="007C641E"/>
    <w:rsid w:val="007C6B88"/>
    <w:rsid w:val="007C7BEA"/>
    <w:rsid w:val="007C7CE1"/>
    <w:rsid w:val="007D22A4"/>
    <w:rsid w:val="007D4B67"/>
    <w:rsid w:val="007D4F05"/>
    <w:rsid w:val="007D63B4"/>
    <w:rsid w:val="007D7509"/>
    <w:rsid w:val="007D7E81"/>
    <w:rsid w:val="007E060E"/>
    <w:rsid w:val="007E0951"/>
    <w:rsid w:val="007E12AB"/>
    <w:rsid w:val="007E373E"/>
    <w:rsid w:val="007E38FA"/>
    <w:rsid w:val="007E50B5"/>
    <w:rsid w:val="007E534A"/>
    <w:rsid w:val="007F0265"/>
    <w:rsid w:val="007F1555"/>
    <w:rsid w:val="007F17A5"/>
    <w:rsid w:val="007F2263"/>
    <w:rsid w:val="007F4CF4"/>
    <w:rsid w:val="007F4FFF"/>
    <w:rsid w:val="007F5065"/>
    <w:rsid w:val="007F5955"/>
    <w:rsid w:val="007F6AB7"/>
    <w:rsid w:val="007F6BEB"/>
    <w:rsid w:val="007F7D31"/>
    <w:rsid w:val="007F7F50"/>
    <w:rsid w:val="0080014D"/>
    <w:rsid w:val="0080109D"/>
    <w:rsid w:val="0080355E"/>
    <w:rsid w:val="008035F8"/>
    <w:rsid w:val="008036EA"/>
    <w:rsid w:val="008037B3"/>
    <w:rsid w:val="008038AA"/>
    <w:rsid w:val="00803915"/>
    <w:rsid w:val="00804EC3"/>
    <w:rsid w:val="0080500E"/>
    <w:rsid w:val="008075D6"/>
    <w:rsid w:val="00807E3E"/>
    <w:rsid w:val="00810464"/>
    <w:rsid w:val="00814F5B"/>
    <w:rsid w:val="00815411"/>
    <w:rsid w:val="00815590"/>
    <w:rsid w:val="008163BB"/>
    <w:rsid w:val="00816F3E"/>
    <w:rsid w:val="00817FA8"/>
    <w:rsid w:val="008208E5"/>
    <w:rsid w:val="00820B39"/>
    <w:rsid w:val="00820FF4"/>
    <w:rsid w:val="00821F20"/>
    <w:rsid w:val="00821F95"/>
    <w:rsid w:val="00825E11"/>
    <w:rsid w:val="008270CE"/>
    <w:rsid w:val="008270F1"/>
    <w:rsid w:val="00827F46"/>
    <w:rsid w:val="0083099C"/>
    <w:rsid w:val="008310C2"/>
    <w:rsid w:val="00831702"/>
    <w:rsid w:val="00831CE3"/>
    <w:rsid w:val="00834270"/>
    <w:rsid w:val="0083557C"/>
    <w:rsid w:val="008378FC"/>
    <w:rsid w:val="00837910"/>
    <w:rsid w:val="00842133"/>
    <w:rsid w:val="00842B86"/>
    <w:rsid w:val="00843488"/>
    <w:rsid w:val="008442A7"/>
    <w:rsid w:val="0084446F"/>
    <w:rsid w:val="008446F3"/>
    <w:rsid w:val="008449C8"/>
    <w:rsid w:val="00846B19"/>
    <w:rsid w:val="00847FB0"/>
    <w:rsid w:val="008508B7"/>
    <w:rsid w:val="00850D89"/>
    <w:rsid w:val="00851F87"/>
    <w:rsid w:val="00853746"/>
    <w:rsid w:val="00854603"/>
    <w:rsid w:val="00855BB8"/>
    <w:rsid w:val="00855D3D"/>
    <w:rsid w:val="00857029"/>
    <w:rsid w:val="00861EC2"/>
    <w:rsid w:val="00862B4F"/>
    <w:rsid w:val="00863AF3"/>
    <w:rsid w:val="00864BF1"/>
    <w:rsid w:val="0086552C"/>
    <w:rsid w:val="00866876"/>
    <w:rsid w:val="00867C62"/>
    <w:rsid w:val="0087016B"/>
    <w:rsid w:val="0087029B"/>
    <w:rsid w:val="00870F8B"/>
    <w:rsid w:val="0087178D"/>
    <w:rsid w:val="0087288B"/>
    <w:rsid w:val="00872A21"/>
    <w:rsid w:val="0087487C"/>
    <w:rsid w:val="00876CCB"/>
    <w:rsid w:val="00877575"/>
    <w:rsid w:val="008802C5"/>
    <w:rsid w:val="008803D4"/>
    <w:rsid w:val="00880B7D"/>
    <w:rsid w:val="00881CC4"/>
    <w:rsid w:val="00882566"/>
    <w:rsid w:val="0088347A"/>
    <w:rsid w:val="0088379D"/>
    <w:rsid w:val="00883A94"/>
    <w:rsid w:val="00883CF0"/>
    <w:rsid w:val="00884776"/>
    <w:rsid w:val="00885236"/>
    <w:rsid w:val="0088536A"/>
    <w:rsid w:val="00885900"/>
    <w:rsid w:val="008859B3"/>
    <w:rsid w:val="00887953"/>
    <w:rsid w:val="00887E54"/>
    <w:rsid w:val="0089012D"/>
    <w:rsid w:val="00891C24"/>
    <w:rsid w:val="008922E1"/>
    <w:rsid w:val="00893C15"/>
    <w:rsid w:val="00894587"/>
    <w:rsid w:val="00894E2E"/>
    <w:rsid w:val="00895E92"/>
    <w:rsid w:val="00896B58"/>
    <w:rsid w:val="008970F2"/>
    <w:rsid w:val="00897176"/>
    <w:rsid w:val="00897593"/>
    <w:rsid w:val="008A07F2"/>
    <w:rsid w:val="008A100C"/>
    <w:rsid w:val="008A1458"/>
    <w:rsid w:val="008A1720"/>
    <w:rsid w:val="008A21E9"/>
    <w:rsid w:val="008A2792"/>
    <w:rsid w:val="008A2E55"/>
    <w:rsid w:val="008A2E63"/>
    <w:rsid w:val="008A4E7F"/>
    <w:rsid w:val="008A51C5"/>
    <w:rsid w:val="008A532A"/>
    <w:rsid w:val="008B1A86"/>
    <w:rsid w:val="008B1BB7"/>
    <w:rsid w:val="008B2360"/>
    <w:rsid w:val="008B47F4"/>
    <w:rsid w:val="008B586A"/>
    <w:rsid w:val="008B693E"/>
    <w:rsid w:val="008B75A7"/>
    <w:rsid w:val="008B7AB0"/>
    <w:rsid w:val="008C14B5"/>
    <w:rsid w:val="008C38D5"/>
    <w:rsid w:val="008C5BDB"/>
    <w:rsid w:val="008C5FB0"/>
    <w:rsid w:val="008C6063"/>
    <w:rsid w:val="008C6F52"/>
    <w:rsid w:val="008D12BC"/>
    <w:rsid w:val="008D3D65"/>
    <w:rsid w:val="008D5119"/>
    <w:rsid w:val="008D650A"/>
    <w:rsid w:val="008D68EA"/>
    <w:rsid w:val="008D7629"/>
    <w:rsid w:val="008D7769"/>
    <w:rsid w:val="008E0617"/>
    <w:rsid w:val="008E12DA"/>
    <w:rsid w:val="008E142D"/>
    <w:rsid w:val="008E1528"/>
    <w:rsid w:val="008E250C"/>
    <w:rsid w:val="008E31A4"/>
    <w:rsid w:val="008E3ABB"/>
    <w:rsid w:val="008E47CE"/>
    <w:rsid w:val="008E548B"/>
    <w:rsid w:val="008E5647"/>
    <w:rsid w:val="008E6278"/>
    <w:rsid w:val="008F0669"/>
    <w:rsid w:val="008F12BF"/>
    <w:rsid w:val="008F1A92"/>
    <w:rsid w:val="008F2164"/>
    <w:rsid w:val="008F2207"/>
    <w:rsid w:val="008F24A9"/>
    <w:rsid w:val="008F3E0B"/>
    <w:rsid w:val="008F7F79"/>
    <w:rsid w:val="0090029B"/>
    <w:rsid w:val="00900FF5"/>
    <w:rsid w:val="0090286D"/>
    <w:rsid w:val="00902D3A"/>
    <w:rsid w:val="0090391F"/>
    <w:rsid w:val="009053DA"/>
    <w:rsid w:val="00905EB4"/>
    <w:rsid w:val="0090731F"/>
    <w:rsid w:val="00907431"/>
    <w:rsid w:val="00907FFA"/>
    <w:rsid w:val="0091197E"/>
    <w:rsid w:val="00914B70"/>
    <w:rsid w:val="00915D97"/>
    <w:rsid w:val="00917F8E"/>
    <w:rsid w:val="0092189A"/>
    <w:rsid w:val="009219C5"/>
    <w:rsid w:val="00921D9F"/>
    <w:rsid w:val="00923875"/>
    <w:rsid w:val="00924611"/>
    <w:rsid w:val="00924B72"/>
    <w:rsid w:val="0092534B"/>
    <w:rsid w:val="0092552B"/>
    <w:rsid w:val="00927E8F"/>
    <w:rsid w:val="0093075E"/>
    <w:rsid w:val="00930781"/>
    <w:rsid w:val="009311D7"/>
    <w:rsid w:val="0093232D"/>
    <w:rsid w:val="00933C81"/>
    <w:rsid w:val="00934BB1"/>
    <w:rsid w:val="0093636C"/>
    <w:rsid w:val="009400C8"/>
    <w:rsid w:val="00940944"/>
    <w:rsid w:val="00943A68"/>
    <w:rsid w:val="00943BB3"/>
    <w:rsid w:val="009444C2"/>
    <w:rsid w:val="009458D7"/>
    <w:rsid w:val="00946496"/>
    <w:rsid w:val="00946F0B"/>
    <w:rsid w:val="00946F60"/>
    <w:rsid w:val="00950D0E"/>
    <w:rsid w:val="00951409"/>
    <w:rsid w:val="00951792"/>
    <w:rsid w:val="009528AE"/>
    <w:rsid w:val="00953470"/>
    <w:rsid w:val="00953D29"/>
    <w:rsid w:val="00955225"/>
    <w:rsid w:val="009554E2"/>
    <w:rsid w:val="00956D31"/>
    <w:rsid w:val="00960396"/>
    <w:rsid w:val="00961267"/>
    <w:rsid w:val="00962161"/>
    <w:rsid w:val="00963167"/>
    <w:rsid w:val="00963C29"/>
    <w:rsid w:val="009646C1"/>
    <w:rsid w:val="009672C0"/>
    <w:rsid w:val="00972525"/>
    <w:rsid w:val="0097598A"/>
    <w:rsid w:val="009771FA"/>
    <w:rsid w:val="009814B3"/>
    <w:rsid w:val="00981F95"/>
    <w:rsid w:val="009834BB"/>
    <w:rsid w:val="0098354F"/>
    <w:rsid w:val="0098442A"/>
    <w:rsid w:val="0098475D"/>
    <w:rsid w:val="00984826"/>
    <w:rsid w:val="0098593A"/>
    <w:rsid w:val="0098641B"/>
    <w:rsid w:val="009901CE"/>
    <w:rsid w:val="009915AB"/>
    <w:rsid w:val="0099233F"/>
    <w:rsid w:val="0099364C"/>
    <w:rsid w:val="00993AEF"/>
    <w:rsid w:val="009953BE"/>
    <w:rsid w:val="00995622"/>
    <w:rsid w:val="00995750"/>
    <w:rsid w:val="00995C89"/>
    <w:rsid w:val="009A17D5"/>
    <w:rsid w:val="009A23D1"/>
    <w:rsid w:val="009A43D2"/>
    <w:rsid w:val="009A54C9"/>
    <w:rsid w:val="009A55F9"/>
    <w:rsid w:val="009A64A5"/>
    <w:rsid w:val="009A7C7F"/>
    <w:rsid w:val="009B2FAC"/>
    <w:rsid w:val="009B37ED"/>
    <w:rsid w:val="009B439E"/>
    <w:rsid w:val="009B4BE1"/>
    <w:rsid w:val="009B4D50"/>
    <w:rsid w:val="009B4F08"/>
    <w:rsid w:val="009B588B"/>
    <w:rsid w:val="009B5E98"/>
    <w:rsid w:val="009B73FF"/>
    <w:rsid w:val="009B7434"/>
    <w:rsid w:val="009C1D16"/>
    <w:rsid w:val="009C1D51"/>
    <w:rsid w:val="009C280B"/>
    <w:rsid w:val="009C28E8"/>
    <w:rsid w:val="009C3ECE"/>
    <w:rsid w:val="009C617D"/>
    <w:rsid w:val="009C69D1"/>
    <w:rsid w:val="009C7D98"/>
    <w:rsid w:val="009D0055"/>
    <w:rsid w:val="009D0BC2"/>
    <w:rsid w:val="009D0D14"/>
    <w:rsid w:val="009D2840"/>
    <w:rsid w:val="009D284B"/>
    <w:rsid w:val="009D2FD4"/>
    <w:rsid w:val="009D3109"/>
    <w:rsid w:val="009D5A33"/>
    <w:rsid w:val="009D614D"/>
    <w:rsid w:val="009D69A4"/>
    <w:rsid w:val="009D69DD"/>
    <w:rsid w:val="009D7796"/>
    <w:rsid w:val="009E3FB5"/>
    <w:rsid w:val="009E46A6"/>
    <w:rsid w:val="009E4EA1"/>
    <w:rsid w:val="009E6B42"/>
    <w:rsid w:val="009F03DF"/>
    <w:rsid w:val="009F0E26"/>
    <w:rsid w:val="009F2801"/>
    <w:rsid w:val="009F2CC1"/>
    <w:rsid w:val="009F3378"/>
    <w:rsid w:val="009F3658"/>
    <w:rsid w:val="009F4110"/>
    <w:rsid w:val="009F4ABB"/>
    <w:rsid w:val="009F614E"/>
    <w:rsid w:val="009F67C0"/>
    <w:rsid w:val="00A0133B"/>
    <w:rsid w:val="00A01642"/>
    <w:rsid w:val="00A01649"/>
    <w:rsid w:val="00A02DF7"/>
    <w:rsid w:val="00A033DD"/>
    <w:rsid w:val="00A04426"/>
    <w:rsid w:val="00A044BC"/>
    <w:rsid w:val="00A06944"/>
    <w:rsid w:val="00A07256"/>
    <w:rsid w:val="00A105D5"/>
    <w:rsid w:val="00A10E2A"/>
    <w:rsid w:val="00A11E5E"/>
    <w:rsid w:val="00A12050"/>
    <w:rsid w:val="00A121B3"/>
    <w:rsid w:val="00A124D5"/>
    <w:rsid w:val="00A138E3"/>
    <w:rsid w:val="00A1403E"/>
    <w:rsid w:val="00A16DE8"/>
    <w:rsid w:val="00A1713E"/>
    <w:rsid w:val="00A173CB"/>
    <w:rsid w:val="00A17A65"/>
    <w:rsid w:val="00A17CA2"/>
    <w:rsid w:val="00A17FFC"/>
    <w:rsid w:val="00A20A1B"/>
    <w:rsid w:val="00A2288E"/>
    <w:rsid w:val="00A23172"/>
    <w:rsid w:val="00A25EBB"/>
    <w:rsid w:val="00A269DD"/>
    <w:rsid w:val="00A272C9"/>
    <w:rsid w:val="00A30E7B"/>
    <w:rsid w:val="00A325CE"/>
    <w:rsid w:val="00A3356C"/>
    <w:rsid w:val="00A33F82"/>
    <w:rsid w:val="00A3441E"/>
    <w:rsid w:val="00A34463"/>
    <w:rsid w:val="00A34493"/>
    <w:rsid w:val="00A34624"/>
    <w:rsid w:val="00A34FBF"/>
    <w:rsid w:val="00A360A9"/>
    <w:rsid w:val="00A36A51"/>
    <w:rsid w:val="00A3714C"/>
    <w:rsid w:val="00A42C1E"/>
    <w:rsid w:val="00A43610"/>
    <w:rsid w:val="00A4685E"/>
    <w:rsid w:val="00A472AF"/>
    <w:rsid w:val="00A476FB"/>
    <w:rsid w:val="00A47AB8"/>
    <w:rsid w:val="00A5162B"/>
    <w:rsid w:val="00A526EA"/>
    <w:rsid w:val="00A52B84"/>
    <w:rsid w:val="00A533E4"/>
    <w:rsid w:val="00A5372F"/>
    <w:rsid w:val="00A572C8"/>
    <w:rsid w:val="00A60309"/>
    <w:rsid w:val="00A609F1"/>
    <w:rsid w:val="00A622BA"/>
    <w:rsid w:val="00A62518"/>
    <w:rsid w:val="00A6411E"/>
    <w:rsid w:val="00A655EF"/>
    <w:rsid w:val="00A657B6"/>
    <w:rsid w:val="00A65841"/>
    <w:rsid w:val="00A70DE5"/>
    <w:rsid w:val="00A734B6"/>
    <w:rsid w:val="00A73739"/>
    <w:rsid w:val="00A75053"/>
    <w:rsid w:val="00A83187"/>
    <w:rsid w:val="00A9049A"/>
    <w:rsid w:val="00A92700"/>
    <w:rsid w:val="00A92DFC"/>
    <w:rsid w:val="00A9325F"/>
    <w:rsid w:val="00A93545"/>
    <w:rsid w:val="00A94274"/>
    <w:rsid w:val="00A95C95"/>
    <w:rsid w:val="00AA29A9"/>
    <w:rsid w:val="00AA32E3"/>
    <w:rsid w:val="00AA3416"/>
    <w:rsid w:val="00AA78B1"/>
    <w:rsid w:val="00AA78BB"/>
    <w:rsid w:val="00AB0A32"/>
    <w:rsid w:val="00AB1ACE"/>
    <w:rsid w:val="00AB26FF"/>
    <w:rsid w:val="00AB357B"/>
    <w:rsid w:val="00AB3793"/>
    <w:rsid w:val="00AB4085"/>
    <w:rsid w:val="00AB4275"/>
    <w:rsid w:val="00AB60F2"/>
    <w:rsid w:val="00AB7954"/>
    <w:rsid w:val="00AC00E9"/>
    <w:rsid w:val="00AC0A89"/>
    <w:rsid w:val="00AC1063"/>
    <w:rsid w:val="00AC235C"/>
    <w:rsid w:val="00AC3113"/>
    <w:rsid w:val="00AC39D5"/>
    <w:rsid w:val="00AC41BB"/>
    <w:rsid w:val="00AC4987"/>
    <w:rsid w:val="00AC5EA0"/>
    <w:rsid w:val="00AC62CC"/>
    <w:rsid w:val="00AC7CF8"/>
    <w:rsid w:val="00AD0FFF"/>
    <w:rsid w:val="00AD1AEA"/>
    <w:rsid w:val="00AD24B8"/>
    <w:rsid w:val="00AD3084"/>
    <w:rsid w:val="00AD32CC"/>
    <w:rsid w:val="00AD39A8"/>
    <w:rsid w:val="00AD41EC"/>
    <w:rsid w:val="00AD4556"/>
    <w:rsid w:val="00AE161F"/>
    <w:rsid w:val="00AE436D"/>
    <w:rsid w:val="00AE46CF"/>
    <w:rsid w:val="00AE474A"/>
    <w:rsid w:val="00AE4BEC"/>
    <w:rsid w:val="00AE5995"/>
    <w:rsid w:val="00AE5D57"/>
    <w:rsid w:val="00AE645C"/>
    <w:rsid w:val="00AF0427"/>
    <w:rsid w:val="00AF0E0C"/>
    <w:rsid w:val="00AF2A0A"/>
    <w:rsid w:val="00AF31CA"/>
    <w:rsid w:val="00AF3D7A"/>
    <w:rsid w:val="00AF4962"/>
    <w:rsid w:val="00AF5BC1"/>
    <w:rsid w:val="00AF65AF"/>
    <w:rsid w:val="00B0054E"/>
    <w:rsid w:val="00B01E5C"/>
    <w:rsid w:val="00B020E3"/>
    <w:rsid w:val="00B056F5"/>
    <w:rsid w:val="00B05CB5"/>
    <w:rsid w:val="00B05D9C"/>
    <w:rsid w:val="00B073FD"/>
    <w:rsid w:val="00B1087F"/>
    <w:rsid w:val="00B10EE0"/>
    <w:rsid w:val="00B128D8"/>
    <w:rsid w:val="00B138C2"/>
    <w:rsid w:val="00B147FB"/>
    <w:rsid w:val="00B14ADD"/>
    <w:rsid w:val="00B15033"/>
    <w:rsid w:val="00B155D8"/>
    <w:rsid w:val="00B15F26"/>
    <w:rsid w:val="00B16107"/>
    <w:rsid w:val="00B22B56"/>
    <w:rsid w:val="00B22DDD"/>
    <w:rsid w:val="00B2364E"/>
    <w:rsid w:val="00B246DF"/>
    <w:rsid w:val="00B25DE6"/>
    <w:rsid w:val="00B260F7"/>
    <w:rsid w:val="00B261AC"/>
    <w:rsid w:val="00B27A73"/>
    <w:rsid w:val="00B316EF"/>
    <w:rsid w:val="00B31837"/>
    <w:rsid w:val="00B32E9D"/>
    <w:rsid w:val="00B334AE"/>
    <w:rsid w:val="00B34492"/>
    <w:rsid w:val="00B35880"/>
    <w:rsid w:val="00B35BBF"/>
    <w:rsid w:val="00B375A9"/>
    <w:rsid w:val="00B37A00"/>
    <w:rsid w:val="00B414FF"/>
    <w:rsid w:val="00B42825"/>
    <w:rsid w:val="00B43E9E"/>
    <w:rsid w:val="00B44265"/>
    <w:rsid w:val="00B44FF7"/>
    <w:rsid w:val="00B45284"/>
    <w:rsid w:val="00B453DD"/>
    <w:rsid w:val="00B46424"/>
    <w:rsid w:val="00B4726D"/>
    <w:rsid w:val="00B5024B"/>
    <w:rsid w:val="00B51FF0"/>
    <w:rsid w:val="00B5277F"/>
    <w:rsid w:val="00B547B7"/>
    <w:rsid w:val="00B557BB"/>
    <w:rsid w:val="00B55C0A"/>
    <w:rsid w:val="00B55D4E"/>
    <w:rsid w:val="00B55F96"/>
    <w:rsid w:val="00B61758"/>
    <w:rsid w:val="00B6200E"/>
    <w:rsid w:val="00B64CB1"/>
    <w:rsid w:val="00B67D52"/>
    <w:rsid w:val="00B67E3F"/>
    <w:rsid w:val="00B70030"/>
    <w:rsid w:val="00B74711"/>
    <w:rsid w:val="00B758FF"/>
    <w:rsid w:val="00B77248"/>
    <w:rsid w:val="00B80181"/>
    <w:rsid w:val="00B804DD"/>
    <w:rsid w:val="00B81D02"/>
    <w:rsid w:val="00B81F2B"/>
    <w:rsid w:val="00B8436F"/>
    <w:rsid w:val="00B84E75"/>
    <w:rsid w:val="00B85714"/>
    <w:rsid w:val="00B86929"/>
    <w:rsid w:val="00B900E7"/>
    <w:rsid w:val="00B90C88"/>
    <w:rsid w:val="00B9134B"/>
    <w:rsid w:val="00B91D72"/>
    <w:rsid w:val="00B91DCB"/>
    <w:rsid w:val="00B922B8"/>
    <w:rsid w:val="00B94D25"/>
    <w:rsid w:val="00B96EB8"/>
    <w:rsid w:val="00B97023"/>
    <w:rsid w:val="00B97D7A"/>
    <w:rsid w:val="00BA0280"/>
    <w:rsid w:val="00BA1094"/>
    <w:rsid w:val="00BA387A"/>
    <w:rsid w:val="00BA3C08"/>
    <w:rsid w:val="00BA4488"/>
    <w:rsid w:val="00BA4FCB"/>
    <w:rsid w:val="00BA5B20"/>
    <w:rsid w:val="00BA6A47"/>
    <w:rsid w:val="00BA75E2"/>
    <w:rsid w:val="00BB117A"/>
    <w:rsid w:val="00BB2DB5"/>
    <w:rsid w:val="00BB4CDD"/>
    <w:rsid w:val="00BB5E8A"/>
    <w:rsid w:val="00BB72C1"/>
    <w:rsid w:val="00BC026C"/>
    <w:rsid w:val="00BC40EE"/>
    <w:rsid w:val="00BC4C69"/>
    <w:rsid w:val="00BD0963"/>
    <w:rsid w:val="00BD16FA"/>
    <w:rsid w:val="00BD183E"/>
    <w:rsid w:val="00BD2C28"/>
    <w:rsid w:val="00BD30DA"/>
    <w:rsid w:val="00BD3CCD"/>
    <w:rsid w:val="00BD48F6"/>
    <w:rsid w:val="00BD5621"/>
    <w:rsid w:val="00BD566F"/>
    <w:rsid w:val="00BD79DA"/>
    <w:rsid w:val="00BD7F85"/>
    <w:rsid w:val="00BE05DA"/>
    <w:rsid w:val="00BE09AF"/>
    <w:rsid w:val="00BE0D3F"/>
    <w:rsid w:val="00BE14B7"/>
    <w:rsid w:val="00BE2470"/>
    <w:rsid w:val="00BE2788"/>
    <w:rsid w:val="00BE36EB"/>
    <w:rsid w:val="00BE54EA"/>
    <w:rsid w:val="00BE59C4"/>
    <w:rsid w:val="00BE6A75"/>
    <w:rsid w:val="00BF022D"/>
    <w:rsid w:val="00BF0698"/>
    <w:rsid w:val="00BF075A"/>
    <w:rsid w:val="00BF0B5C"/>
    <w:rsid w:val="00BF1E60"/>
    <w:rsid w:val="00BF1FB7"/>
    <w:rsid w:val="00BF383B"/>
    <w:rsid w:val="00BF43F1"/>
    <w:rsid w:val="00BF7C60"/>
    <w:rsid w:val="00C02EB1"/>
    <w:rsid w:val="00C034B8"/>
    <w:rsid w:val="00C03A22"/>
    <w:rsid w:val="00C041C5"/>
    <w:rsid w:val="00C04B66"/>
    <w:rsid w:val="00C04D57"/>
    <w:rsid w:val="00C05B95"/>
    <w:rsid w:val="00C06A2A"/>
    <w:rsid w:val="00C07CDE"/>
    <w:rsid w:val="00C107FE"/>
    <w:rsid w:val="00C11BD7"/>
    <w:rsid w:val="00C11F40"/>
    <w:rsid w:val="00C12A3F"/>
    <w:rsid w:val="00C136A0"/>
    <w:rsid w:val="00C14C16"/>
    <w:rsid w:val="00C1675A"/>
    <w:rsid w:val="00C16CE3"/>
    <w:rsid w:val="00C178B9"/>
    <w:rsid w:val="00C17FB5"/>
    <w:rsid w:val="00C2040F"/>
    <w:rsid w:val="00C20CF8"/>
    <w:rsid w:val="00C229B1"/>
    <w:rsid w:val="00C25098"/>
    <w:rsid w:val="00C25138"/>
    <w:rsid w:val="00C25356"/>
    <w:rsid w:val="00C26633"/>
    <w:rsid w:val="00C26969"/>
    <w:rsid w:val="00C26D05"/>
    <w:rsid w:val="00C2742F"/>
    <w:rsid w:val="00C27A47"/>
    <w:rsid w:val="00C313B9"/>
    <w:rsid w:val="00C31512"/>
    <w:rsid w:val="00C327E7"/>
    <w:rsid w:val="00C328E9"/>
    <w:rsid w:val="00C33B24"/>
    <w:rsid w:val="00C3436D"/>
    <w:rsid w:val="00C34E38"/>
    <w:rsid w:val="00C375C2"/>
    <w:rsid w:val="00C40185"/>
    <w:rsid w:val="00C41733"/>
    <w:rsid w:val="00C435D4"/>
    <w:rsid w:val="00C451F7"/>
    <w:rsid w:val="00C455AC"/>
    <w:rsid w:val="00C460C8"/>
    <w:rsid w:val="00C470CF"/>
    <w:rsid w:val="00C47B41"/>
    <w:rsid w:val="00C508D7"/>
    <w:rsid w:val="00C50BA4"/>
    <w:rsid w:val="00C5143C"/>
    <w:rsid w:val="00C5145C"/>
    <w:rsid w:val="00C51639"/>
    <w:rsid w:val="00C5326A"/>
    <w:rsid w:val="00C53D19"/>
    <w:rsid w:val="00C54C41"/>
    <w:rsid w:val="00C557A7"/>
    <w:rsid w:val="00C55FAC"/>
    <w:rsid w:val="00C569CD"/>
    <w:rsid w:val="00C56A17"/>
    <w:rsid w:val="00C5736F"/>
    <w:rsid w:val="00C57CE7"/>
    <w:rsid w:val="00C6103E"/>
    <w:rsid w:val="00C6174E"/>
    <w:rsid w:val="00C62ADD"/>
    <w:rsid w:val="00C62D01"/>
    <w:rsid w:val="00C63366"/>
    <w:rsid w:val="00C636EC"/>
    <w:rsid w:val="00C640B2"/>
    <w:rsid w:val="00C6637A"/>
    <w:rsid w:val="00C700C7"/>
    <w:rsid w:val="00C704A8"/>
    <w:rsid w:val="00C71249"/>
    <w:rsid w:val="00C7135B"/>
    <w:rsid w:val="00C72097"/>
    <w:rsid w:val="00C72200"/>
    <w:rsid w:val="00C72476"/>
    <w:rsid w:val="00C72654"/>
    <w:rsid w:val="00C772A9"/>
    <w:rsid w:val="00C7765B"/>
    <w:rsid w:val="00C81876"/>
    <w:rsid w:val="00C835A2"/>
    <w:rsid w:val="00C8398F"/>
    <w:rsid w:val="00C847F2"/>
    <w:rsid w:val="00C85858"/>
    <w:rsid w:val="00C85B46"/>
    <w:rsid w:val="00C86048"/>
    <w:rsid w:val="00C86BAB"/>
    <w:rsid w:val="00C875B6"/>
    <w:rsid w:val="00C87F7F"/>
    <w:rsid w:val="00C9015F"/>
    <w:rsid w:val="00C902C1"/>
    <w:rsid w:val="00C90A01"/>
    <w:rsid w:val="00C90CE1"/>
    <w:rsid w:val="00C91EBD"/>
    <w:rsid w:val="00C91F83"/>
    <w:rsid w:val="00C935B3"/>
    <w:rsid w:val="00C94685"/>
    <w:rsid w:val="00C94A52"/>
    <w:rsid w:val="00C94DF4"/>
    <w:rsid w:val="00C95A12"/>
    <w:rsid w:val="00C96F54"/>
    <w:rsid w:val="00CA16E8"/>
    <w:rsid w:val="00CA1D90"/>
    <w:rsid w:val="00CA1EF1"/>
    <w:rsid w:val="00CA2E76"/>
    <w:rsid w:val="00CA3CC1"/>
    <w:rsid w:val="00CA3E27"/>
    <w:rsid w:val="00CA4701"/>
    <w:rsid w:val="00CA4FDA"/>
    <w:rsid w:val="00CA52ED"/>
    <w:rsid w:val="00CA6566"/>
    <w:rsid w:val="00CA6700"/>
    <w:rsid w:val="00CA755A"/>
    <w:rsid w:val="00CB08F5"/>
    <w:rsid w:val="00CB1F30"/>
    <w:rsid w:val="00CB2279"/>
    <w:rsid w:val="00CB2660"/>
    <w:rsid w:val="00CB2C84"/>
    <w:rsid w:val="00CB3ADD"/>
    <w:rsid w:val="00CB46EF"/>
    <w:rsid w:val="00CB4907"/>
    <w:rsid w:val="00CB4C26"/>
    <w:rsid w:val="00CB5D6B"/>
    <w:rsid w:val="00CB6EA5"/>
    <w:rsid w:val="00CB7F14"/>
    <w:rsid w:val="00CC0ADE"/>
    <w:rsid w:val="00CC16E7"/>
    <w:rsid w:val="00CC3300"/>
    <w:rsid w:val="00CC3F13"/>
    <w:rsid w:val="00CC4577"/>
    <w:rsid w:val="00CC4B49"/>
    <w:rsid w:val="00CC54A7"/>
    <w:rsid w:val="00CC553C"/>
    <w:rsid w:val="00CC5EBF"/>
    <w:rsid w:val="00CC66D0"/>
    <w:rsid w:val="00CC68DE"/>
    <w:rsid w:val="00CD0D1B"/>
    <w:rsid w:val="00CD0FA3"/>
    <w:rsid w:val="00CD199A"/>
    <w:rsid w:val="00CD1C36"/>
    <w:rsid w:val="00CD1CE4"/>
    <w:rsid w:val="00CD2507"/>
    <w:rsid w:val="00CD3DE5"/>
    <w:rsid w:val="00CD472A"/>
    <w:rsid w:val="00CD4DE5"/>
    <w:rsid w:val="00CD5132"/>
    <w:rsid w:val="00CD545F"/>
    <w:rsid w:val="00CD7218"/>
    <w:rsid w:val="00CD7A14"/>
    <w:rsid w:val="00CD7BA8"/>
    <w:rsid w:val="00CE0557"/>
    <w:rsid w:val="00CE144B"/>
    <w:rsid w:val="00CE2C87"/>
    <w:rsid w:val="00CE3206"/>
    <w:rsid w:val="00CE3A00"/>
    <w:rsid w:val="00CE6FBA"/>
    <w:rsid w:val="00CE7048"/>
    <w:rsid w:val="00CE7536"/>
    <w:rsid w:val="00CE7942"/>
    <w:rsid w:val="00CF075C"/>
    <w:rsid w:val="00CF0AF9"/>
    <w:rsid w:val="00CF0FFA"/>
    <w:rsid w:val="00CF104C"/>
    <w:rsid w:val="00CF353B"/>
    <w:rsid w:val="00CF46B0"/>
    <w:rsid w:val="00CF4D10"/>
    <w:rsid w:val="00CF5100"/>
    <w:rsid w:val="00CF5D3D"/>
    <w:rsid w:val="00CF71B8"/>
    <w:rsid w:val="00D00D3D"/>
    <w:rsid w:val="00D01043"/>
    <w:rsid w:val="00D03FB4"/>
    <w:rsid w:val="00D05C91"/>
    <w:rsid w:val="00D05FE9"/>
    <w:rsid w:val="00D06440"/>
    <w:rsid w:val="00D07477"/>
    <w:rsid w:val="00D07858"/>
    <w:rsid w:val="00D07C75"/>
    <w:rsid w:val="00D10A11"/>
    <w:rsid w:val="00D12F95"/>
    <w:rsid w:val="00D14F9D"/>
    <w:rsid w:val="00D15C6F"/>
    <w:rsid w:val="00D166CF"/>
    <w:rsid w:val="00D17EAE"/>
    <w:rsid w:val="00D21126"/>
    <w:rsid w:val="00D21AA2"/>
    <w:rsid w:val="00D23A6D"/>
    <w:rsid w:val="00D27195"/>
    <w:rsid w:val="00D274F1"/>
    <w:rsid w:val="00D306DD"/>
    <w:rsid w:val="00D31D47"/>
    <w:rsid w:val="00D32FA8"/>
    <w:rsid w:val="00D33279"/>
    <w:rsid w:val="00D34F78"/>
    <w:rsid w:val="00D35384"/>
    <w:rsid w:val="00D35544"/>
    <w:rsid w:val="00D35909"/>
    <w:rsid w:val="00D36724"/>
    <w:rsid w:val="00D41C26"/>
    <w:rsid w:val="00D43083"/>
    <w:rsid w:val="00D43439"/>
    <w:rsid w:val="00D4343F"/>
    <w:rsid w:val="00D43A7D"/>
    <w:rsid w:val="00D43BD5"/>
    <w:rsid w:val="00D445ED"/>
    <w:rsid w:val="00D45A2F"/>
    <w:rsid w:val="00D50D16"/>
    <w:rsid w:val="00D52818"/>
    <w:rsid w:val="00D54071"/>
    <w:rsid w:val="00D54C23"/>
    <w:rsid w:val="00D55291"/>
    <w:rsid w:val="00D555ED"/>
    <w:rsid w:val="00D55DD3"/>
    <w:rsid w:val="00D56013"/>
    <w:rsid w:val="00D5608C"/>
    <w:rsid w:val="00D60973"/>
    <w:rsid w:val="00D60BC7"/>
    <w:rsid w:val="00D614FF"/>
    <w:rsid w:val="00D623E6"/>
    <w:rsid w:val="00D62F1E"/>
    <w:rsid w:val="00D63B88"/>
    <w:rsid w:val="00D63F50"/>
    <w:rsid w:val="00D64C24"/>
    <w:rsid w:val="00D65234"/>
    <w:rsid w:val="00D66A46"/>
    <w:rsid w:val="00D66F9D"/>
    <w:rsid w:val="00D67FB9"/>
    <w:rsid w:val="00D700E7"/>
    <w:rsid w:val="00D72098"/>
    <w:rsid w:val="00D72377"/>
    <w:rsid w:val="00D73D58"/>
    <w:rsid w:val="00D75C3B"/>
    <w:rsid w:val="00D76BCB"/>
    <w:rsid w:val="00D77B6E"/>
    <w:rsid w:val="00D80ADE"/>
    <w:rsid w:val="00D80FF6"/>
    <w:rsid w:val="00D81443"/>
    <w:rsid w:val="00D81C13"/>
    <w:rsid w:val="00D82935"/>
    <w:rsid w:val="00D82FB9"/>
    <w:rsid w:val="00D835D4"/>
    <w:rsid w:val="00D84490"/>
    <w:rsid w:val="00D847A7"/>
    <w:rsid w:val="00D853E2"/>
    <w:rsid w:val="00D862DD"/>
    <w:rsid w:val="00D87E84"/>
    <w:rsid w:val="00D91C9C"/>
    <w:rsid w:val="00D92AD7"/>
    <w:rsid w:val="00D9509C"/>
    <w:rsid w:val="00D953FE"/>
    <w:rsid w:val="00D96002"/>
    <w:rsid w:val="00D9768E"/>
    <w:rsid w:val="00DA0D86"/>
    <w:rsid w:val="00DA4570"/>
    <w:rsid w:val="00DA5929"/>
    <w:rsid w:val="00DA5E73"/>
    <w:rsid w:val="00DA70C6"/>
    <w:rsid w:val="00DA7198"/>
    <w:rsid w:val="00DA7F63"/>
    <w:rsid w:val="00DB20C4"/>
    <w:rsid w:val="00DB3F42"/>
    <w:rsid w:val="00DB42FE"/>
    <w:rsid w:val="00DB4946"/>
    <w:rsid w:val="00DB5223"/>
    <w:rsid w:val="00DB5D75"/>
    <w:rsid w:val="00DC026C"/>
    <w:rsid w:val="00DC068A"/>
    <w:rsid w:val="00DC1238"/>
    <w:rsid w:val="00DC23FC"/>
    <w:rsid w:val="00DC2FDE"/>
    <w:rsid w:val="00DC4400"/>
    <w:rsid w:val="00DC468A"/>
    <w:rsid w:val="00DC4B18"/>
    <w:rsid w:val="00DC4E63"/>
    <w:rsid w:val="00DC5501"/>
    <w:rsid w:val="00DC5992"/>
    <w:rsid w:val="00DC5C07"/>
    <w:rsid w:val="00DC67E0"/>
    <w:rsid w:val="00DC6BAB"/>
    <w:rsid w:val="00DC72CD"/>
    <w:rsid w:val="00DC7C98"/>
    <w:rsid w:val="00DD1AAA"/>
    <w:rsid w:val="00DD28DD"/>
    <w:rsid w:val="00DD2D09"/>
    <w:rsid w:val="00DD4A9C"/>
    <w:rsid w:val="00DD5427"/>
    <w:rsid w:val="00DD57EC"/>
    <w:rsid w:val="00DD6BC3"/>
    <w:rsid w:val="00DD7B6F"/>
    <w:rsid w:val="00DE0A10"/>
    <w:rsid w:val="00DE2910"/>
    <w:rsid w:val="00DE3AFA"/>
    <w:rsid w:val="00DE3BDB"/>
    <w:rsid w:val="00DF0885"/>
    <w:rsid w:val="00DF10FC"/>
    <w:rsid w:val="00DF2FB0"/>
    <w:rsid w:val="00DF3750"/>
    <w:rsid w:val="00DF3A53"/>
    <w:rsid w:val="00DF3AA1"/>
    <w:rsid w:val="00DF41AB"/>
    <w:rsid w:val="00DF5E64"/>
    <w:rsid w:val="00DF6690"/>
    <w:rsid w:val="00DF6BD4"/>
    <w:rsid w:val="00DF71CE"/>
    <w:rsid w:val="00DF74D7"/>
    <w:rsid w:val="00DF7E6A"/>
    <w:rsid w:val="00E00AE0"/>
    <w:rsid w:val="00E02DA2"/>
    <w:rsid w:val="00E02F39"/>
    <w:rsid w:val="00E043A9"/>
    <w:rsid w:val="00E0506E"/>
    <w:rsid w:val="00E053FF"/>
    <w:rsid w:val="00E05D75"/>
    <w:rsid w:val="00E06272"/>
    <w:rsid w:val="00E065D0"/>
    <w:rsid w:val="00E06DD9"/>
    <w:rsid w:val="00E07223"/>
    <w:rsid w:val="00E07AB5"/>
    <w:rsid w:val="00E07CE9"/>
    <w:rsid w:val="00E07D81"/>
    <w:rsid w:val="00E11645"/>
    <w:rsid w:val="00E11A40"/>
    <w:rsid w:val="00E11AA5"/>
    <w:rsid w:val="00E1390B"/>
    <w:rsid w:val="00E156A1"/>
    <w:rsid w:val="00E157D3"/>
    <w:rsid w:val="00E15978"/>
    <w:rsid w:val="00E15D5E"/>
    <w:rsid w:val="00E164CD"/>
    <w:rsid w:val="00E17037"/>
    <w:rsid w:val="00E17818"/>
    <w:rsid w:val="00E20D68"/>
    <w:rsid w:val="00E20FED"/>
    <w:rsid w:val="00E22265"/>
    <w:rsid w:val="00E22B5E"/>
    <w:rsid w:val="00E23D22"/>
    <w:rsid w:val="00E24A4E"/>
    <w:rsid w:val="00E25012"/>
    <w:rsid w:val="00E263A4"/>
    <w:rsid w:val="00E26542"/>
    <w:rsid w:val="00E26E5A"/>
    <w:rsid w:val="00E273A4"/>
    <w:rsid w:val="00E27775"/>
    <w:rsid w:val="00E2795D"/>
    <w:rsid w:val="00E30667"/>
    <w:rsid w:val="00E33354"/>
    <w:rsid w:val="00E33BA4"/>
    <w:rsid w:val="00E341BC"/>
    <w:rsid w:val="00E356E0"/>
    <w:rsid w:val="00E35918"/>
    <w:rsid w:val="00E366B0"/>
    <w:rsid w:val="00E37307"/>
    <w:rsid w:val="00E40A62"/>
    <w:rsid w:val="00E40C08"/>
    <w:rsid w:val="00E42B9E"/>
    <w:rsid w:val="00E42BFC"/>
    <w:rsid w:val="00E434A5"/>
    <w:rsid w:val="00E446C9"/>
    <w:rsid w:val="00E4476D"/>
    <w:rsid w:val="00E44A49"/>
    <w:rsid w:val="00E455F4"/>
    <w:rsid w:val="00E464AB"/>
    <w:rsid w:val="00E4770B"/>
    <w:rsid w:val="00E47A5F"/>
    <w:rsid w:val="00E52F76"/>
    <w:rsid w:val="00E5455A"/>
    <w:rsid w:val="00E54723"/>
    <w:rsid w:val="00E548E4"/>
    <w:rsid w:val="00E5576A"/>
    <w:rsid w:val="00E579DB"/>
    <w:rsid w:val="00E62B91"/>
    <w:rsid w:val="00E63400"/>
    <w:rsid w:val="00E635FC"/>
    <w:rsid w:val="00E643DE"/>
    <w:rsid w:val="00E64ED4"/>
    <w:rsid w:val="00E6536E"/>
    <w:rsid w:val="00E659E9"/>
    <w:rsid w:val="00E65DAA"/>
    <w:rsid w:val="00E6694B"/>
    <w:rsid w:val="00E669EF"/>
    <w:rsid w:val="00E67885"/>
    <w:rsid w:val="00E679B3"/>
    <w:rsid w:val="00E7035B"/>
    <w:rsid w:val="00E70FD8"/>
    <w:rsid w:val="00E71F44"/>
    <w:rsid w:val="00E72523"/>
    <w:rsid w:val="00E7267F"/>
    <w:rsid w:val="00E73DD3"/>
    <w:rsid w:val="00E76941"/>
    <w:rsid w:val="00E773D1"/>
    <w:rsid w:val="00E77960"/>
    <w:rsid w:val="00E80598"/>
    <w:rsid w:val="00E806FC"/>
    <w:rsid w:val="00E807ED"/>
    <w:rsid w:val="00E81D55"/>
    <w:rsid w:val="00E82A8B"/>
    <w:rsid w:val="00E83790"/>
    <w:rsid w:val="00E84534"/>
    <w:rsid w:val="00E84709"/>
    <w:rsid w:val="00E84A66"/>
    <w:rsid w:val="00E87B98"/>
    <w:rsid w:val="00E9081C"/>
    <w:rsid w:val="00E90CDD"/>
    <w:rsid w:val="00E92A72"/>
    <w:rsid w:val="00E935B8"/>
    <w:rsid w:val="00E93F16"/>
    <w:rsid w:val="00E941EA"/>
    <w:rsid w:val="00E95E7C"/>
    <w:rsid w:val="00E967E9"/>
    <w:rsid w:val="00E97690"/>
    <w:rsid w:val="00E97C07"/>
    <w:rsid w:val="00E97C88"/>
    <w:rsid w:val="00EA0430"/>
    <w:rsid w:val="00EA0DAE"/>
    <w:rsid w:val="00EA1519"/>
    <w:rsid w:val="00EA18A5"/>
    <w:rsid w:val="00EA1C14"/>
    <w:rsid w:val="00EA2464"/>
    <w:rsid w:val="00EA2CE0"/>
    <w:rsid w:val="00EA345A"/>
    <w:rsid w:val="00EA3C75"/>
    <w:rsid w:val="00EA5D31"/>
    <w:rsid w:val="00EB0A24"/>
    <w:rsid w:val="00EB1368"/>
    <w:rsid w:val="00EB1886"/>
    <w:rsid w:val="00EB39A1"/>
    <w:rsid w:val="00EB7205"/>
    <w:rsid w:val="00EB79E2"/>
    <w:rsid w:val="00EC0379"/>
    <w:rsid w:val="00EC0DBD"/>
    <w:rsid w:val="00EC0E15"/>
    <w:rsid w:val="00EC138E"/>
    <w:rsid w:val="00EC29D2"/>
    <w:rsid w:val="00EC5235"/>
    <w:rsid w:val="00EC6C22"/>
    <w:rsid w:val="00EC774E"/>
    <w:rsid w:val="00EC7F88"/>
    <w:rsid w:val="00ED2213"/>
    <w:rsid w:val="00EE1923"/>
    <w:rsid w:val="00EE1FB4"/>
    <w:rsid w:val="00EE2DC1"/>
    <w:rsid w:val="00EE3D1B"/>
    <w:rsid w:val="00EE4280"/>
    <w:rsid w:val="00EE51E2"/>
    <w:rsid w:val="00EE67C2"/>
    <w:rsid w:val="00EE78B7"/>
    <w:rsid w:val="00EF0761"/>
    <w:rsid w:val="00EF1678"/>
    <w:rsid w:val="00EF176D"/>
    <w:rsid w:val="00EF193D"/>
    <w:rsid w:val="00EF2278"/>
    <w:rsid w:val="00EF2B5A"/>
    <w:rsid w:val="00EF3522"/>
    <w:rsid w:val="00EF3C4D"/>
    <w:rsid w:val="00EF70ED"/>
    <w:rsid w:val="00EF7EB3"/>
    <w:rsid w:val="00F01652"/>
    <w:rsid w:val="00F017B0"/>
    <w:rsid w:val="00F02623"/>
    <w:rsid w:val="00F02797"/>
    <w:rsid w:val="00F02988"/>
    <w:rsid w:val="00F03172"/>
    <w:rsid w:val="00F04E5E"/>
    <w:rsid w:val="00F055A6"/>
    <w:rsid w:val="00F05963"/>
    <w:rsid w:val="00F05A71"/>
    <w:rsid w:val="00F06235"/>
    <w:rsid w:val="00F11170"/>
    <w:rsid w:val="00F13152"/>
    <w:rsid w:val="00F13176"/>
    <w:rsid w:val="00F136C6"/>
    <w:rsid w:val="00F1459E"/>
    <w:rsid w:val="00F154DC"/>
    <w:rsid w:val="00F156A2"/>
    <w:rsid w:val="00F15BE0"/>
    <w:rsid w:val="00F16364"/>
    <w:rsid w:val="00F17217"/>
    <w:rsid w:val="00F17361"/>
    <w:rsid w:val="00F200B1"/>
    <w:rsid w:val="00F20AE2"/>
    <w:rsid w:val="00F20CC5"/>
    <w:rsid w:val="00F21EC6"/>
    <w:rsid w:val="00F26133"/>
    <w:rsid w:val="00F267C7"/>
    <w:rsid w:val="00F269AC"/>
    <w:rsid w:val="00F26D0D"/>
    <w:rsid w:val="00F2719B"/>
    <w:rsid w:val="00F27B11"/>
    <w:rsid w:val="00F307FD"/>
    <w:rsid w:val="00F3365A"/>
    <w:rsid w:val="00F33A66"/>
    <w:rsid w:val="00F34236"/>
    <w:rsid w:val="00F34DCD"/>
    <w:rsid w:val="00F35A12"/>
    <w:rsid w:val="00F37133"/>
    <w:rsid w:val="00F41B7E"/>
    <w:rsid w:val="00F42434"/>
    <w:rsid w:val="00F42656"/>
    <w:rsid w:val="00F44FE7"/>
    <w:rsid w:val="00F507E9"/>
    <w:rsid w:val="00F50DBC"/>
    <w:rsid w:val="00F518AC"/>
    <w:rsid w:val="00F52AD0"/>
    <w:rsid w:val="00F54396"/>
    <w:rsid w:val="00F5462F"/>
    <w:rsid w:val="00F556C1"/>
    <w:rsid w:val="00F55C6C"/>
    <w:rsid w:val="00F628DB"/>
    <w:rsid w:val="00F62D13"/>
    <w:rsid w:val="00F64305"/>
    <w:rsid w:val="00F6539D"/>
    <w:rsid w:val="00F658C2"/>
    <w:rsid w:val="00F66156"/>
    <w:rsid w:val="00F70322"/>
    <w:rsid w:val="00F7187A"/>
    <w:rsid w:val="00F72F6B"/>
    <w:rsid w:val="00F735D8"/>
    <w:rsid w:val="00F7560D"/>
    <w:rsid w:val="00F77761"/>
    <w:rsid w:val="00F80EFC"/>
    <w:rsid w:val="00F82349"/>
    <w:rsid w:val="00F827B2"/>
    <w:rsid w:val="00F82FD4"/>
    <w:rsid w:val="00F83407"/>
    <w:rsid w:val="00F84F6F"/>
    <w:rsid w:val="00F85B3B"/>
    <w:rsid w:val="00F87538"/>
    <w:rsid w:val="00F87B2A"/>
    <w:rsid w:val="00F87FCB"/>
    <w:rsid w:val="00F9027B"/>
    <w:rsid w:val="00F9091B"/>
    <w:rsid w:val="00F91B50"/>
    <w:rsid w:val="00F92887"/>
    <w:rsid w:val="00F92C46"/>
    <w:rsid w:val="00F930DB"/>
    <w:rsid w:val="00F93CD7"/>
    <w:rsid w:val="00F94ACE"/>
    <w:rsid w:val="00F9607E"/>
    <w:rsid w:val="00F96DB3"/>
    <w:rsid w:val="00FA0C27"/>
    <w:rsid w:val="00FA1CD3"/>
    <w:rsid w:val="00FA3DCF"/>
    <w:rsid w:val="00FA5F89"/>
    <w:rsid w:val="00FA6D4B"/>
    <w:rsid w:val="00FB0C6E"/>
    <w:rsid w:val="00FB0E7A"/>
    <w:rsid w:val="00FB244F"/>
    <w:rsid w:val="00FB2FC8"/>
    <w:rsid w:val="00FB3A82"/>
    <w:rsid w:val="00FB3BFE"/>
    <w:rsid w:val="00FB3C2B"/>
    <w:rsid w:val="00FB796B"/>
    <w:rsid w:val="00FC0AFE"/>
    <w:rsid w:val="00FC316D"/>
    <w:rsid w:val="00FC38F5"/>
    <w:rsid w:val="00FC3DD1"/>
    <w:rsid w:val="00FC756B"/>
    <w:rsid w:val="00FD32FF"/>
    <w:rsid w:val="00FD4253"/>
    <w:rsid w:val="00FD4F7C"/>
    <w:rsid w:val="00FD593A"/>
    <w:rsid w:val="00FD5F4B"/>
    <w:rsid w:val="00FD6498"/>
    <w:rsid w:val="00FD64C2"/>
    <w:rsid w:val="00FD6C22"/>
    <w:rsid w:val="00FE0056"/>
    <w:rsid w:val="00FE1D80"/>
    <w:rsid w:val="00FE560A"/>
    <w:rsid w:val="00FE6A90"/>
    <w:rsid w:val="00FE6C3D"/>
    <w:rsid w:val="00FF286F"/>
    <w:rsid w:val="00FF2CEF"/>
    <w:rsid w:val="00FF3EAD"/>
    <w:rsid w:val="00FF4BA3"/>
    <w:rsid w:val="00FF5778"/>
    <w:rsid w:val="00FF7798"/>
    <w:rsid w:val="00FF7A9D"/>
    <w:rsid w:val="00FF7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E4C532"/>
  <w15:docId w15:val="{64C8C039-279D-45FC-A54B-F83F79B7E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1D3422"/>
  </w:style>
  <w:style w:type="paragraph" w:styleId="Heading1">
    <w:name w:val="heading 1"/>
    <w:basedOn w:val="Normal"/>
    <w:next w:val="BodyText"/>
    <w:link w:val="Heading1Char"/>
    <w:uiPriority w:val="9"/>
    <w:qFormat/>
    <w:rsid w:val="001D3422"/>
    <w:pPr>
      <w:keepNext/>
      <w:keepLines/>
      <w:suppressAutoHyphens/>
      <w:spacing w:before="240" w:after="120"/>
      <w:jc w:val="center"/>
      <w:outlineLvl w:val="0"/>
    </w:pPr>
    <w:rPr>
      <w:b/>
      <w:spacing w:val="-3"/>
      <w:kern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1D3422"/>
    <w:pPr>
      <w:keepNext/>
      <w:jc w:val="center"/>
      <w:outlineLvl w:val="1"/>
    </w:pPr>
    <w:rPr>
      <w:b/>
      <w:sz w:val="24"/>
    </w:rPr>
  </w:style>
  <w:style w:type="paragraph" w:styleId="Heading3">
    <w:name w:val="heading 3"/>
    <w:basedOn w:val="Normal"/>
    <w:next w:val="Normal"/>
    <w:link w:val="Heading3Char"/>
    <w:unhideWhenUsed/>
    <w:qFormat/>
    <w:rsid w:val="00CF4D1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qFormat/>
    <w:rsid w:val="001D3422"/>
    <w:pPr>
      <w:keepNext/>
      <w:jc w:val="center"/>
      <w:outlineLvl w:val="4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3B0"/>
    <w:rPr>
      <w:rFonts w:ascii="Cambria" w:eastAsia="Malgun Gothic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23B0"/>
    <w:rPr>
      <w:rFonts w:ascii="Cambria" w:eastAsia="Malgun Gothic" w:hAnsi="Cambria" w:cs="Times New Roman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23B0"/>
    <w:rPr>
      <w:rFonts w:ascii="Calibri" w:eastAsia="Malgun Gothic" w:hAnsi="Calibri" w:cs="Times New Roman"/>
      <w:b/>
      <w:bCs/>
      <w:i/>
      <w:iCs/>
      <w:sz w:val="26"/>
      <w:szCs w:val="26"/>
    </w:rPr>
  </w:style>
  <w:style w:type="paragraph" w:styleId="BodyText">
    <w:name w:val="Body Text"/>
    <w:basedOn w:val="Normal"/>
    <w:link w:val="BodyTextChar"/>
    <w:uiPriority w:val="99"/>
    <w:rsid w:val="00CD1CE4"/>
    <w:pPr>
      <w:suppressAutoHyphens/>
      <w:spacing w:after="160"/>
      <w:jc w:val="both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323B0"/>
  </w:style>
  <w:style w:type="paragraph" w:styleId="Date">
    <w:name w:val="Date"/>
    <w:basedOn w:val="BodyText"/>
    <w:link w:val="DateChar"/>
    <w:uiPriority w:val="99"/>
    <w:rsid w:val="001D3422"/>
    <w:pPr>
      <w:jc w:val="center"/>
    </w:pPr>
  </w:style>
  <w:style w:type="character" w:customStyle="1" w:styleId="DateChar">
    <w:name w:val="Date Char"/>
    <w:basedOn w:val="DefaultParagraphFont"/>
    <w:link w:val="Date"/>
    <w:uiPriority w:val="99"/>
    <w:semiHidden/>
    <w:rsid w:val="006323B0"/>
  </w:style>
  <w:style w:type="character" w:styleId="EndnoteReference">
    <w:name w:val="endnote reference"/>
    <w:basedOn w:val="DefaultParagraphFont"/>
    <w:uiPriority w:val="99"/>
    <w:semiHidden/>
    <w:rsid w:val="001D342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1D3422"/>
    <w:pPr>
      <w:tabs>
        <w:tab w:val="left" w:pos="187"/>
      </w:tabs>
      <w:suppressAutoHyphens/>
      <w:spacing w:after="120" w:line="220" w:lineRule="exact"/>
      <w:ind w:left="187" w:hanging="187"/>
      <w:jc w:val="both"/>
    </w:pPr>
    <w:rPr>
      <w:spacing w:val="-3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323B0"/>
  </w:style>
  <w:style w:type="paragraph" w:customStyle="1" w:styleId="abstract">
    <w:name w:val="abstract"/>
    <w:basedOn w:val="BodyText"/>
    <w:rsid w:val="001D3422"/>
    <w:rPr>
      <w:i/>
    </w:rPr>
  </w:style>
  <w:style w:type="paragraph" w:customStyle="1" w:styleId="AMIABodyText">
    <w:name w:val="AMIA Body Text"/>
    <w:basedOn w:val="Normal"/>
    <w:rsid w:val="00B073FD"/>
    <w:pPr>
      <w:suppressAutoHyphens/>
      <w:spacing w:after="40"/>
      <w:jc w:val="both"/>
    </w:pPr>
  </w:style>
  <w:style w:type="paragraph" w:styleId="BodyTextIndent">
    <w:name w:val="Body Text Indent"/>
    <w:basedOn w:val="Normal"/>
    <w:link w:val="BodyTextIndentChar"/>
    <w:uiPriority w:val="99"/>
    <w:rsid w:val="001D3422"/>
    <w:pPr>
      <w:spacing w:line="480" w:lineRule="auto"/>
      <w:ind w:firstLine="720"/>
    </w:pPr>
    <w:rPr>
      <w:sz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323B0"/>
  </w:style>
  <w:style w:type="paragraph" w:styleId="BodyTextIndent2">
    <w:name w:val="Body Text Indent 2"/>
    <w:basedOn w:val="Normal"/>
    <w:link w:val="BodyTextIndent2Char"/>
    <w:uiPriority w:val="99"/>
    <w:rsid w:val="001D3422"/>
    <w:pPr>
      <w:spacing w:line="480" w:lineRule="auto"/>
      <w:ind w:firstLine="720"/>
    </w:pPr>
    <w:rPr>
      <w:b/>
      <w:sz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6323B0"/>
  </w:style>
  <w:style w:type="paragraph" w:styleId="BodyText3">
    <w:name w:val="Body Text 3"/>
    <w:basedOn w:val="Normal"/>
    <w:link w:val="BodyText3Char"/>
    <w:uiPriority w:val="99"/>
    <w:rsid w:val="001D3422"/>
    <w:rPr>
      <w:i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323B0"/>
    <w:rPr>
      <w:sz w:val="16"/>
      <w:szCs w:val="16"/>
    </w:rPr>
  </w:style>
  <w:style w:type="paragraph" w:styleId="List">
    <w:name w:val="List"/>
    <w:basedOn w:val="Normal"/>
    <w:uiPriority w:val="99"/>
    <w:rsid w:val="001D3422"/>
    <w:pPr>
      <w:ind w:left="360" w:hanging="360"/>
    </w:pPr>
  </w:style>
  <w:style w:type="paragraph" w:styleId="Footer">
    <w:name w:val="footer"/>
    <w:basedOn w:val="Normal"/>
    <w:link w:val="FooterChar"/>
    <w:uiPriority w:val="99"/>
    <w:rsid w:val="001D342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323B0"/>
  </w:style>
  <w:style w:type="character" w:styleId="PageNumber">
    <w:name w:val="page number"/>
    <w:basedOn w:val="DefaultParagraphFont"/>
    <w:uiPriority w:val="99"/>
    <w:rsid w:val="001D3422"/>
    <w:rPr>
      <w:rFonts w:cs="Times New Roman"/>
    </w:rPr>
  </w:style>
  <w:style w:type="paragraph" w:customStyle="1" w:styleId="AMIATitle">
    <w:name w:val="AMIA Title"/>
    <w:basedOn w:val="Normal"/>
    <w:next w:val="AMIAAuthors"/>
    <w:rsid w:val="00D35384"/>
    <w:pPr>
      <w:spacing w:after="120"/>
      <w:jc w:val="center"/>
    </w:pPr>
    <w:rPr>
      <w:b/>
      <w:sz w:val="28"/>
    </w:rPr>
  </w:style>
  <w:style w:type="paragraph" w:customStyle="1" w:styleId="AMIAAuthors">
    <w:name w:val="AMIA Authors"/>
    <w:basedOn w:val="Normal"/>
    <w:next w:val="AMIAAffiliations"/>
    <w:rsid w:val="00B547B7"/>
    <w:pPr>
      <w:jc w:val="center"/>
    </w:pPr>
    <w:rPr>
      <w:b/>
      <w:sz w:val="24"/>
    </w:rPr>
  </w:style>
  <w:style w:type="paragraph" w:customStyle="1" w:styleId="AMIAAffiliations">
    <w:name w:val="AMIA Affiliations"/>
    <w:basedOn w:val="Normal"/>
    <w:rsid w:val="00D35384"/>
    <w:pPr>
      <w:jc w:val="center"/>
    </w:pPr>
    <w:rPr>
      <w:b/>
      <w:sz w:val="24"/>
    </w:rPr>
  </w:style>
  <w:style w:type="paragraph" w:customStyle="1" w:styleId="AMIAAbstract">
    <w:name w:val="AMIA Abstract"/>
    <w:basedOn w:val="Normal"/>
    <w:rsid w:val="00B073FD"/>
    <w:pPr>
      <w:spacing w:after="40"/>
      <w:jc w:val="both"/>
    </w:pPr>
    <w:rPr>
      <w:i/>
    </w:rPr>
  </w:style>
  <w:style w:type="paragraph" w:customStyle="1" w:styleId="AMIAHeading">
    <w:name w:val="AMIA Heading"/>
    <w:basedOn w:val="Normal"/>
    <w:link w:val="AMIAHeadingChar"/>
    <w:rsid w:val="00B073FD"/>
    <w:pPr>
      <w:keepNext/>
      <w:spacing w:before="40" w:after="40"/>
      <w:jc w:val="both"/>
      <w:outlineLvl w:val="0"/>
    </w:pPr>
    <w:rPr>
      <w:b/>
    </w:rPr>
  </w:style>
  <w:style w:type="paragraph" w:customStyle="1" w:styleId="AMIASuperscript">
    <w:name w:val="AMIA Superscript"/>
    <w:basedOn w:val="Normal"/>
    <w:link w:val="AMIASuperscriptChar"/>
    <w:rsid w:val="00DC4B18"/>
    <w:rPr>
      <w:sz w:val="16"/>
      <w:vertAlign w:val="superscript"/>
    </w:rPr>
  </w:style>
  <w:style w:type="paragraph" w:customStyle="1" w:styleId="AMIAAbstractHeading">
    <w:name w:val="AMIA Abstract Heading"/>
    <w:basedOn w:val="AMIAHeading"/>
    <w:rsid w:val="00BE54EA"/>
    <w:pPr>
      <w:spacing w:before="0"/>
    </w:pPr>
  </w:style>
  <w:style w:type="paragraph" w:customStyle="1" w:styleId="AMIAReferenceHeading">
    <w:name w:val="AMIA Reference Heading"/>
    <w:basedOn w:val="AMIAHeading"/>
    <w:rsid w:val="00885900"/>
    <w:pPr>
      <w:jc w:val="center"/>
    </w:pPr>
  </w:style>
  <w:style w:type="paragraph" w:customStyle="1" w:styleId="AMIAReference">
    <w:name w:val="AMIA Reference"/>
    <w:basedOn w:val="Normal"/>
    <w:rsid w:val="00726B30"/>
    <w:pPr>
      <w:numPr>
        <w:numId w:val="1"/>
      </w:numPr>
      <w:jc w:val="both"/>
    </w:pPr>
  </w:style>
  <w:style w:type="character" w:customStyle="1" w:styleId="AMIASuperscriptChar">
    <w:name w:val="AMIA Superscript Char"/>
    <w:basedOn w:val="DefaultParagraphFont"/>
    <w:link w:val="AMIASuperscript"/>
    <w:locked/>
    <w:rsid w:val="00590340"/>
    <w:rPr>
      <w:rFonts w:cs="Times New Roman"/>
      <w:sz w:val="16"/>
      <w:vertAlign w:val="superscript"/>
      <w:lang w:val="en-US" w:eastAsia="en-US" w:bidi="ar-SA"/>
    </w:rPr>
  </w:style>
  <w:style w:type="paragraph" w:styleId="Header">
    <w:name w:val="header"/>
    <w:basedOn w:val="Normal"/>
    <w:link w:val="HeaderChar"/>
    <w:uiPriority w:val="99"/>
    <w:rsid w:val="008E627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323B0"/>
  </w:style>
  <w:style w:type="paragraph" w:styleId="BalloonText">
    <w:name w:val="Balloon Text"/>
    <w:basedOn w:val="Normal"/>
    <w:link w:val="BalloonTextChar"/>
    <w:rsid w:val="006A295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A2950"/>
    <w:rPr>
      <w:rFonts w:ascii="Tahoma" w:hAnsi="Tahoma" w:cs="Tahoma"/>
      <w:sz w:val="16"/>
      <w:szCs w:val="16"/>
    </w:rPr>
  </w:style>
  <w:style w:type="paragraph" w:styleId="NoSpacing">
    <w:name w:val="No Spacing"/>
    <w:aliases w:val="Normal with Spacing"/>
    <w:uiPriority w:val="1"/>
    <w:qFormat/>
    <w:rsid w:val="00B27A73"/>
    <w:pPr>
      <w:spacing w:after="200"/>
      <w:jc w:val="both"/>
    </w:pPr>
    <w:rPr>
      <w:rFonts w:eastAsiaTheme="minorHAnsi" w:cstheme="minorBidi"/>
      <w:szCs w:val="22"/>
    </w:rPr>
  </w:style>
  <w:style w:type="character" w:styleId="CommentReference">
    <w:name w:val="annotation reference"/>
    <w:basedOn w:val="DefaultParagraphFont"/>
    <w:rsid w:val="00E63400"/>
    <w:rPr>
      <w:sz w:val="16"/>
      <w:szCs w:val="16"/>
    </w:rPr>
  </w:style>
  <w:style w:type="paragraph" w:styleId="CommentText">
    <w:name w:val="annotation text"/>
    <w:basedOn w:val="Normal"/>
    <w:link w:val="CommentTextChar"/>
    <w:rsid w:val="00E63400"/>
  </w:style>
  <w:style w:type="character" w:customStyle="1" w:styleId="CommentTextChar">
    <w:name w:val="Comment Text Char"/>
    <w:basedOn w:val="DefaultParagraphFont"/>
    <w:link w:val="CommentText"/>
    <w:rsid w:val="00E63400"/>
  </w:style>
  <w:style w:type="paragraph" w:styleId="CommentSubject">
    <w:name w:val="annotation subject"/>
    <w:basedOn w:val="CommentText"/>
    <w:next w:val="CommentText"/>
    <w:link w:val="CommentSubjectChar"/>
    <w:rsid w:val="00E634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63400"/>
    <w:rPr>
      <w:b/>
      <w:bCs/>
    </w:rPr>
  </w:style>
  <w:style w:type="paragraph" w:styleId="Revision">
    <w:name w:val="Revision"/>
    <w:hidden/>
    <w:uiPriority w:val="99"/>
    <w:semiHidden/>
    <w:rsid w:val="00066BC2"/>
  </w:style>
  <w:style w:type="character" w:styleId="Hyperlink">
    <w:name w:val="Hyperlink"/>
    <w:basedOn w:val="DefaultParagraphFont"/>
    <w:uiPriority w:val="99"/>
    <w:unhideWhenUsed/>
    <w:rsid w:val="00820B3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820B39"/>
    <w:pPr>
      <w:spacing w:before="100" w:beforeAutospacing="1" w:after="100" w:afterAutospacing="1"/>
    </w:pPr>
    <w:rPr>
      <w:sz w:val="24"/>
      <w:szCs w:val="24"/>
      <w:lang w:eastAsia="zh-CN"/>
    </w:rPr>
  </w:style>
  <w:style w:type="character" w:customStyle="1" w:styleId="highlight">
    <w:name w:val="highlight"/>
    <w:basedOn w:val="DefaultParagraphFont"/>
    <w:rsid w:val="00820B39"/>
  </w:style>
  <w:style w:type="character" w:customStyle="1" w:styleId="apple-converted-space">
    <w:name w:val="apple-converted-space"/>
    <w:basedOn w:val="DefaultParagraphFont"/>
    <w:rsid w:val="00706E2D"/>
  </w:style>
  <w:style w:type="character" w:styleId="Emphasis">
    <w:name w:val="Emphasis"/>
    <w:basedOn w:val="DefaultParagraphFont"/>
    <w:uiPriority w:val="20"/>
    <w:qFormat/>
    <w:rsid w:val="00706E2D"/>
    <w:rPr>
      <w:i/>
      <w:iCs/>
    </w:rPr>
  </w:style>
  <w:style w:type="character" w:styleId="Strong">
    <w:name w:val="Strong"/>
    <w:basedOn w:val="DefaultParagraphFont"/>
    <w:uiPriority w:val="22"/>
    <w:qFormat/>
    <w:rsid w:val="009F3378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D61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D614D"/>
    <w:rPr>
      <w:rFonts w:ascii="Courier New" w:hAnsi="Courier New" w:cs="Courier New"/>
      <w:lang w:eastAsia="zh-CN"/>
    </w:rPr>
  </w:style>
  <w:style w:type="character" w:customStyle="1" w:styleId="threedigitcodelistdescription">
    <w:name w:val="threedigitcodelistdescription"/>
    <w:basedOn w:val="DefaultParagraphFont"/>
    <w:rsid w:val="00D72098"/>
  </w:style>
  <w:style w:type="character" w:customStyle="1" w:styleId="Heading3Char">
    <w:name w:val="Heading 3 Char"/>
    <w:basedOn w:val="DefaultParagraphFont"/>
    <w:link w:val="Heading3"/>
    <w:rsid w:val="00CF4D1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PlainText">
    <w:name w:val="Plain Text"/>
    <w:basedOn w:val="Normal"/>
    <w:link w:val="PlainTextChar"/>
    <w:uiPriority w:val="99"/>
    <w:unhideWhenUsed/>
    <w:rsid w:val="005942B4"/>
    <w:rPr>
      <w:rFonts w:ascii="Consolas" w:eastAsiaTheme="minorEastAsia" w:hAnsi="Consolas" w:cstheme="minorBidi"/>
      <w:sz w:val="21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5942B4"/>
    <w:rPr>
      <w:rFonts w:ascii="Consolas" w:eastAsiaTheme="minorEastAsia" w:hAnsi="Consolas" w:cstheme="minorBidi"/>
      <w:sz w:val="21"/>
      <w:szCs w:val="21"/>
      <w:lang w:eastAsia="zh-CN"/>
    </w:rPr>
  </w:style>
  <w:style w:type="character" w:customStyle="1" w:styleId="st1">
    <w:name w:val="st1"/>
    <w:basedOn w:val="DefaultParagraphFont"/>
    <w:rsid w:val="00760E31"/>
  </w:style>
  <w:style w:type="character" w:styleId="FollowedHyperlink">
    <w:name w:val="FollowedHyperlink"/>
    <w:basedOn w:val="DefaultParagraphFont"/>
    <w:semiHidden/>
    <w:unhideWhenUsed/>
    <w:rsid w:val="0057087F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33A66"/>
    <w:pPr>
      <w:ind w:left="720"/>
      <w:contextualSpacing/>
    </w:pPr>
  </w:style>
  <w:style w:type="character" w:styleId="LineNumber">
    <w:name w:val="line number"/>
    <w:basedOn w:val="DefaultParagraphFont"/>
    <w:semiHidden/>
    <w:unhideWhenUsed/>
    <w:rsid w:val="00581613"/>
  </w:style>
  <w:style w:type="paragraph" w:customStyle="1" w:styleId="EndNoteBibliographyTitle">
    <w:name w:val="EndNote Bibliography Title"/>
    <w:basedOn w:val="Normal"/>
    <w:link w:val="EndNoteBibliographyTitleChar"/>
    <w:rsid w:val="00541D3B"/>
    <w:pPr>
      <w:jc w:val="center"/>
    </w:pPr>
    <w:rPr>
      <w:noProof/>
    </w:rPr>
  </w:style>
  <w:style w:type="character" w:customStyle="1" w:styleId="AMIAHeadingChar">
    <w:name w:val="AMIA Heading Char"/>
    <w:basedOn w:val="DefaultParagraphFont"/>
    <w:link w:val="AMIAHeading"/>
    <w:rsid w:val="00541D3B"/>
    <w:rPr>
      <w:b/>
    </w:rPr>
  </w:style>
  <w:style w:type="character" w:customStyle="1" w:styleId="EndNoteBibliographyTitleChar">
    <w:name w:val="EndNote Bibliography Title Char"/>
    <w:basedOn w:val="AMIAHeadingChar"/>
    <w:link w:val="EndNoteBibliographyTitle"/>
    <w:rsid w:val="00541D3B"/>
    <w:rPr>
      <w:b w:val="0"/>
      <w:noProof/>
    </w:rPr>
  </w:style>
  <w:style w:type="paragraph" w:customStyle="1" w:styleId="EndNoteBibliography">
    <w:name w:val="EndNote Bibliography"/>
    <w:basedOn w:val="Normal"/>
    <w:link w:val="EndNoteBibliographyChar"/>
    <w:rsid w:val="00541D3B"/>
    <w:pPr>
      <w:jc w:val="both"/>
    </w:pPr>
    <w:rPr>
      <w:noProof/>
    </w:rPr>
  </w:style>
  <w:style w:type="character" w:customStyle="1" w:styleId="EndNoteBibliographyChar">
    <w:name w:val="EndNote Bibliography Char"/>
    <w:basedOn w:val="AMIAHeadingChar"/>
    <w:link w:val="EndNoteBibliography"/>
    <w:rsid w:val="00541D3B"/>
    <w:rPr>
      <w:b w:val="0"/>
      <w:noProof/>
    </w:rPr>
  </w:style>
  <w:style w:type="paragraph" w:styleId="DocumentMap">
    <w:name w:val="Document Map"/>
    <w:basedOn w:val="Normal"/>
    <w:link w:val="DocumentMapChar"/>
    <w:semiHidden/>
    <w:unhideWhenUsed/>
    <w:rsid w:val="00E935B8"/>
    <w:rPr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semiHidden/>
    <w:rsid w:val="00E935B8"/>
    <w:rPr>
      <w:sz w:val="24"/>
      <w:szCs w:val="24"/>
    </w:rPr>
  </w:style>
  <w:style w:type="paragraph" w:customStyle="1" w:styleId="p">
    <w:name w:val="p"/>
    <w:basedOn w:val="Normal"/>
    <w:rsid w:val="00B246DF"/>
    <w:pPr>
      <w:spacing w:before="100" w:beforeAutospacing="1" w:after="100" w:afterAutospacing="1"/>
    </w:pPr>
    <w:rPr>
      <w:rFonts w:eastAsia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25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0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099013">
          <w:marLeft w:val="61"/>
          <w:marRight w:val="0"/>
          <w:marTop w:val="0"/>
          <w:marBottom w:val="336"/>
          <w:divBdr>
            <w:top w:val="single" w:sz="4" w:space="7" w:color="D3D1D1"/>
            <w:left w:val="none" w:sz="0" w:space="7" w:color="auto"/>
            <w:bottom w:val="single" w:sz="4" w:space="7" w:color="D3D1D1"/>
            <w:right w:val="none" w:sz="0" w:space="7" w:color="auto"/>
          </w:divBdr>
        </w:div>
      </w:divsChild>
    </w:div>
    <w:div w:id="3495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2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4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4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0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91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86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742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4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0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5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9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7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9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4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Documents%20and%20Settings\jeff\Local%20Settings\Temporary%20Internet%20Files\OLKDA\AMIA%20Submission%20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A6FACD-836F-7F46-917C-1E55364F50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eff\Local Settings\Temporary Internet Files\OLKDA\AMIA Submission template.dot</Template>
  <TotalTime>0</TotalTime>
  <Pages>1</Pages>
  <Words>229</Words>
  <Characters>1311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Title of the Article</vt:lpstr>
    </vt:vector>
  </TitlesOfParts>
  <Company>VUMC</Company>
  <LinksUpToDate>false</LinksUpToDate>
  <CharactersWithSpaces>1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Title of the Article</dc:title>
  <dc:creator>Jeff Williamson</dc:creator>
  <cp:lastModifiedBy>Joshua Denny</cp:lastModifiedBy>
  <cp:revision>5</cp:revision>
  <cp:lastPrinted>2016-11-28T15:55:00Z</cp:lastPrinted>
  <dcterms:created xsi:type="dcterms:W3CDTF">2017-03-31T16:58:00Z</dcterms:created>
  <dcterms:modified xsi:type="dcterms:W3CDTF">2017-06-27T20:25:00Z</dcterms:modified>
</cp:coreProperties>
</file>